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21AC8" w14:textId="08E2A37C" w:rsidR="0022265F" w:rsidRDefault="001544DF" w:rsidP="0022265F">
      <w:pPr>
        <w:pStyle w:val="Heading3"/>
        <w:shd w:val="clear" w:color="auto" w:fill="FFFFFF"/>
        <w:spacing w:before="0"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Supplementary </w:t>
      </w:r>
      <w:r w:rsidR="0022265F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</w:rPr>
        <w:t>Table 1. Workplace mental health interventions in Indian organizations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589"/>
        <w:gridCol w:w="2100"/>
        <w:gridCol w:w="5071"/>
        <w:gridCol w:w="4568"/>
        <w:gridCol w:w="1417"/>
      </w:tblGrid>
      <w:tr w:rsidR="007A11E1" w:rsidRPr="005509BE" w14:paraId="4A8B93A0" w14:textId="135DF7BE" w:rsidTr="007A11E1">
        <w:tc>
          <w:tcPr>
            <w:tcW w:w="589" w:type="dxa"/>
          </w:tcPr>
          <w:p w14:paraId="1A8D9711" w14:textId="77777777" w:rsidR="007A11E1" w:rsidRPr="005509BE" w:rsidRDefault="007A11E1" w:rsidP="00C90E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 No.</w:t>
            </w:r>
          </w:p>
        </w:tc>
        <w:tc>
          <w:tcPr>
            <w:tcW w:w="2100" w:type="dxa"/>
          </w:tcPr>
          <w:p w14:paraId="44E9248B" w14:textId="77777777" w:rsidR="007A11E1" w:rsidRPr="005509BE" w:rsidRDefault="007A11E1" w:rsidP="00C90E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zations</w:t>
            </w:r>
          </w:p>
        </w:tc>
        <w:tc>
          <w:tcPr>
            <w:tcW w:w="5071" w:type="dxa"/>
          </w:tcPr>
          <w:p w14:paraId="0B6F5E91" w14:textId="54F73964" w:rsidR="007A11E1" w:rsidRPr="005509BE" w:rsidRDefault="007A11E1" w:rsidP="00C90E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ief description of Intervention </w:t>
            </w:r>
          </w:p>
        </w:tc>
        <w:tc>
          <w:tcPr>
            <w:tcW w:w="4568" w:type="dxa"/>
          </w:tcPr>
          <w:p w14:paraId="748F14F9" w14:textId="054D5D60" w:rsidR="007A11E1" w:rsidRPr="005509BE" w:rsidRDefault="007A11E1" w:rsidP="00C90E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Practices</w:t>
            </w:r>
          </w:p>
        </w:tc>
        <w:tc>
          <w:tcPr>
            <w:tcW w:w="1417" w:type="dxa"/>
          </w:tcPr>
          <w:p w14:paraId="16F5F3B7" w14:textId="090DD454" w:rsidR="007A11E1" w:rsidRPr="005509BE" w:rsidRDefault="007A11E1" w:rsidP="00C90EA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7A11E1" w:rsidRPr="005509BE" w14:paraId="25331CCE" w14:textId="74937617" w:rsidTr="007A11E1">
        <w:tc>
          <w:tcPr>
            <w:tcW w:w="589" w:type="dxa"/>
          </w:tcPr>
          <w:p w14:paraId="67AB4EBE" w14:textId="77777777" w:rsidR="007A11E1" w:rsidRPr="005509BE" w:rsidRDefault="007A11E1" w:rsidP="00C90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0" w:type="dxa"/>
          </w:tcPr>
          <w:p w14:paraId="31F8C543" w14:textId="77777777" w:rsidR="007A11E1" w:rsidRPr="005509BE" w:rsidRDefault="007A11E1" w:rsidP="00C90E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Apollo Life </w:t>
            </w:r>
          </w:p>
        </w:tc>
        <w:tc>
          <w:tcPr>
            <w:tcW w:w="5071" w:type="dxa"/>
          </w:tcPr>
          <w:p w14:paraId="36DE0FF5" w14:textId="77777777" w:rsidR="007A11E1" w:rsidRPr="005509BE" w:rsidRDefault="007A11E1" w:rsidP="00C90EA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ffers three healthcare services:</w:t>
            </w:r>
          </w:p>
          <w:p w14:paraId="0016ECC5" w14:textId="72B80F11" w:rsidR="007A11E1" w:rsidRPr="005509BE" w:rsidRDefault="000677C1" w:rsidP="0022265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</w:t>
            </w:r>
            <w:r w:rsidR="007A11E1"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alth services such as various blood tests, scans, Ayurveda and beauty packages</w:t>
            </w:r>
          </w:p>
          <w:p w14:paraId="0A85EEFA" w14:textId="77777777" w:rsidR="007A11E1" w:rsidRPr="005509BE" w:rsidRDefault="007A11E1" w:rsidP="0022265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utrition advisory services (such as health or dietary advice) </w:t>
            </w:r>
          </w:p>
          <w:p w14:paraId="24D89E06" w14:textId="5A613E9C" w:rsidR="007A11E1" w:rsidRPr="005509BE" w:rsidRDefault="007A11E1" w:rsidP="00C90E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Mental health services in a form of personalized </w:t>
            </w:r>
            <w:r w:rsidR="001544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unseling</w:t>
            </w: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essions</w:t>
            </w:r>
          </w:p>
        </w:tc>
        <w:tc>
          <w:tcPr>
            <w:tcW w:w="4568" w:type="dxa"/>
          </w:tcPr>
          <w:p w14:paraId="4C1D17C8" w14:textId="3240104F" w:rsidR="007A11E1" w:rsidRPr="005509BE" w:rsidRDefault="007A11E1" w:rsidP="000677C1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Integration of Ayurveda for healthcare services </w:t>
            </w:r>
          </w:p>
          <w:p w14:paraId="479DB02A" w14:textId="5EA5A97D" w:rsidR="007A11E1" w:rsidRPr="005509BE" w:rsidRDefault="007A11E1" w:rsidP="000677C1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Tele-</w:t>
            </w:r>
            <w:r w:rsidR="001544DF"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 services </w:t>
            </w:r>
          </w:p>
          <w:p w14:paraId="05E3AF18" w14:textId="12D4C16A" w:rsidR="007A11E1" w:rsidRPr="005509BE" w:rsidRDefault="007A11E1" w:rsidP="000677C1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De-addiction programs  </w:t>
            </w:r>
          </w:p>
        </w:tc>
        <w:tc>
          <w:tcPr>
            <w:tcW w:w="1417" w:type="dxa"/>
          </w:tcPr>
          <w:p w14:paraId="58263C8D" w14:textId="7B746663" w:rsidR="007A11E1" w:rsidRPr="005509BE" w:rsidRDefault="009809AE" w:rsidP="003F5F8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="00B76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371E6A" w:rsidRPr="005509BE" w14:paraId="694CD73D" w14:textId="77777777" w:rsidTr="007A11E1">
        <w:tc>
          <w:tcPr>
            <w:tcW w:w="589" w:type="dxa"/>
          </w:tcPr>
          <w:p w14:paraId="332A4260" w14:textId="00964D52" w:rsidR="00371E6A" w:rsidRPr="005509BE" w:rsidRDefault="00371E6A" w:rsidP="00371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0" w:type="dxa"/>
          </w:tcPr>
          <w:p w14:paraId="77411B23" w14:textId="639A4C3E" w:rsidR="00371E6A" w:rsidRPr="005509BE" w:rsidRDefault="00371E6A" w:rsidP="00371E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Genpact</w:t>
            </w:r>
          </w:p>
        </w:tc>
        <w:tc>
          <w:tcPr>
            <w:tcW w:w="5071" w:type="dxa"/>
          </w:tcPr>
          <w:p w14:paraId="316BCA54" w14:textId="77777777" w:rsidR="00371E6A" w:rsidRPr="005509BE" w:rsidRDefault="00371E6A" w:rsidP="00371E6A">
            <w:pPr>
              <w:pStyle w:val="ListParagraph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7A11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enior leaders communicate often through various channels across all levels 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59252200" w14:textId="77777777" w:rsidR="00371E6A" w:rsidRPr="005509BE" w:rsidRDefault="00371E6A" w:rsidP="00371E6A">
            <w:pPr>
              <w:pStyle w:val="ListParagraph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D</w:t>
            </w:r>
            <w:r w:rsidRPr="007A11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es regular virtual connects</w:t>
            </w:r>
          </w:p>
          <w:p w14:paraId="17BB0BBF" w14:textId="5C3087A7" w:rsidR="00371E6A" w:rsidRPr="005509BE" w:rsidRDefault="00371E6A" w:rsidP="00371E6A">
            <w:pPr>
              <w:pStyle w:val="ListParagraph"/>
              <w:numPr>
                <w:ilvl w:val="0"/>
                <w:numId w:val="23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Virtual </w:t>
            </w:r>
            <w:r w:rsidR="001544D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unseling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services via AI chatbot (Amber) to check in with employees to capture immediate concerns and needs to support them better.</w:t>
            </w:r>
          </w:p>
        </w:tc>
        <w:tc>
          <w:tcPr>
            <w:tcW w:w="4568" w:type="dxa"/>
          </w:tcPr>
          <w:p w14:paraId="21B97B87" w14:textId="3C5C09DF" w:rsidR="00775138" w:rsidRDefault="00775138" w:rsidP="00371E6A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ve and promotive mental healthcare</w:t>
            </w:r>
          </w:p>
          <w:p w14:paraId="74539876" w14:textId="77777777" w:rsidR="00775138" w:rsidRDefault="00371E6A" w:rsidP="00775138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Regular communication with staff</w:t>
            </w:r>
          </w:p>
          <w:p w14:paraId="7DBE65F1" w14:textId="7F5F99C4" w:rsidR="00371E6A" w:rsidRPr="00775138" w:rsidRDefault="00371E6A" w:rsidP="00775138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775138">
              <w:rPr>
                <w:rFonts w:ascii="Times New Roman" w:hAnsi="Times New Roman" w:cs="Times New Roman"/>
                <w:sz w:val="24"/>
                <w:szCs w:val="24"/>
              </w:rPr>
              <w:t xml:space="preserve">AI chatbot for </w:t>
            </w:r>
            <w:r w:rsidR="001544DF" w:rsidRPr="00775138"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r w:rsidRPr="00775138">
              <w:rPr>
                <w:rFonts w:ascii="Times New Roman" w:hAnsi="Times New Roman" w:cs="Times New Roman"/>
                <w:sz w:val="24"/>
                <w:szCs w:val="24"/>
              </w:rPr>
              <w:t xml:space="preserve"> services</w:t>
            </w:r>
          </w:p>
        </w:tc>
        <w:tc>
          <w:tcPr>
            <w:tcW w:w="1417" w:type="dxa"/>
          </w:tcPr>
          <w:p w14:paraId="0C59BA4D" w14:textId="0AE5D722" w:rsidR="00371E6A" w:rsidRPr="005509BE" w:rsidRDefault="009809AE" w:rsidP="00371E6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760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A3629" w:rsidRPr="005509BE" w14:paraId="7DDF2AEE" w14:textId="77777777" w:rsidTr="007A11E1">
        <w:tc>
          <w:tcPr>
            <w:tcW w:w="589" w:type="dxa"/>
          </w:tcPr>
          <w:p w14:paraId="26C4BE1E" w14:textId="585C850A" w:rsidR="006A3629" w:rsidRPr="005509BE" w:rsidRDefault="00441F6E" w:rsidP="006A3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0" w:type="dxa"/>
          </w:tcPr>
          <w:p w14:paraId="64BE44F6" w14:textId="59CF5FD4" w:rsidR="006A3629" w:rsidRPr="005509BE" w:rsidRDefault="006A3629" w:rsidP="006A362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Wipro</w:t>
            </w:r>
          </w:p>
        </w:tc>
        <w:tc>
          <w:tcPr>
            <w:tcW w:w="5071" w:type="dxa"/>
          </w:tcPr>
          <w:p w14:paraId="039C265B" w14:textId="63BECD5E" w:rsidR="006A3629" w:rsidRPr="005509BE" w:rsidRDefault="006A3629" w:rsidP="006A3629">
            <w:pPr>
              <w:pStyle w:val="ListParagraph"/>
              <w:numPr>
                <w:ilvl w:val="0"/>
                <w:numId w:val="38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Full health check-up</w:t>
            </w:r>
            <w:r w:rsidR="008A27B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and coverage for the basic treatments and surgeries </w:t>
            </w:r>
            <w:r w:rsidR="008A27B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at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discounted price</w:t>
            </w:r>
          </w:p>
          <w:p w14:paraId="726876D1" w14:textId="24B69351" w:rsidR="006A3629" w:rsidRPr="005509BE" w:rsidRDefault="006A3629" w:rsidP="006A3629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Mitr (Friend) initiative to provide </w:t>
            </w:r>
            <w:r w:rsidR="001544D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unseling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for employees of the company</w:t>
            </w:r>
          </w:p>
        </w:tc>
        <w:tc>
          <w:tcPr>
            <w:tcW w:w="4568" w:type="dxa"/>
          </w:tcPr>
          <w:p w14:paraId="2CA32DE2" w14:textId="707D1A32" w:rsidR="006A3629" w:rsidRPr="005509BE" w:rsidRDefault="006A3629" w:rsidP="006A3629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Peer support system to offer basic </w:t>
            </w:r>
            <w:r w:rsidR="001544DF"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 services through peers</w:t>
            </w:r>
          </w:p>
        </w:tc>
        <w:tc>
          <w:tcPr>
            <w:tcW w:w="1417" w:type="dxa"/>
          </w:tcPr>
          <w:p w14:paraId="0B23F79E" w14:textId="3A105A8B" w:rsidR="006A3629" w:rsidRPr="005509BE" w:rsidRDefault="009809AE" w:rsidP="006A3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760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A3629" w:rsidRPr="005509BE" w14:paraId="0BAAF7FC" w14:textId="77777777" w:rsidTr="007A11E1">
        <w:tc>
          <w:tcPr>
            <w:tcW w:w="589" w:type="dxa"/>
          </w:tcPr>
          <w:p w14:paraId="4A71BF67" w14:textId="7068B675" w:rsidR="006A3629" w:rsidRPr="005509BE" w:rsidRDefault="00441F6E" w:rsidP="006A3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0" w:type="dxa"/>
          </w:tcPr>
          <w:p w14:paraId="08C8A298" w14:textId="168B3B5B" w:rsidR="006A3629" w:rsidRPr="005509BE" w:rsidRDefault="006A3629" w:rsidP="006A362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Larsen &amp; Toubro Infotech (L&amp;T) </w:t>
            </w:r>
          </w:p>
        </w:tc>
        <w:tc>
          <w:tcPr>
            <w:tcW w:w="5071" w:type="dxa"/>
          </w:tcPr>
          <w:p w14:paraId="7670C36F" w14:textId="77777777" w:rsidR="006A3629" w:rsidRPr="005509BE" w:rsidRDefault="006A3629" w:rsidP="006A3629">
            <w:pPr>
              <w:pStyle w:val="Heading3"/>
              <w:numPr>
                <w:ilvl w:val="0"/>
                <w:numId w:val="13"/>
              </w:numPr>
              <w:shd w:val="clear" w:color="auto" w:fill="FFFFFF"/>
              <w:spacing w:before="0" w:after="0"/>
              <w:outlineLvl w:val="2"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  <w:t xml:space="preserve">Healthcare programs considering long term illnesses. </w:t>
            </w:r>
          </w:p>
          <w:p w14:paraId="5F066E10" w14:textId="77777777" w:rsidR="006A3629" w:rsidRPr="005509BE" w:rsidRDefault="006A3629" w:rsidP="006A3629">
            <w:pPr>
              <w:pStyle w:val="Heading3"/>
              <w:numPr>
                <w:ilvl w:val="0"/>
                <w:numId w:val="13"/>
              </w:numPr>
              <w:shd w:val="clear" w:color="auto" w:fill="FFFFFF"/>
              <w:spacing w:before="0" w:after="0"/>
              <w:outlineLvl w:val="2"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  <w:t>Integrates seamlessly technology with healthcare to provide optimal benefits to employees</w:t>
            </w:r>
          </w:p>
          <w:p w14:paraId="14126256" w14:textId="0F3388C4" w:rsidR="006A3629" w:rsidRPr="001544DF" w:rsidRDefault="006A3629" w:rsidP="001544DF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-house employee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44DF"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</w:p>
        </w:tc>
        <w:tc>
          <w:tcPr>
            <w:tcW w:w="4568" w:type="dxa"/>
          </w:tcPr>
          <w:p w14:paraId="204C1958" w14:textId="4EB794FE" w:rsidR="006A3629" w:rsidRPr="005509BE" w:rsidRDefault="006A3629" w:rsidP="006A3629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Digital interface for accessing healthcare services from their empane</w:t>
            </w:r>
            <w:r w:rsidR="008A27B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led healthcare service providers</w:t>
            </w:r>
          </w:p>
          <w:p w14:paraId="20532ACD" w14:textId="2B5252E0" w:rsidR="006A3629" w:rsidRPr="005509BE" w:rsidRDefault="006A3629" w:rsidP="006A3629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Employee </w:t>
            </w:r>
            <w:r w:rsidR="001544DF"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</w:p>
        </w:tc>
        <w:tc>
          <w:tcPr>
            <w:tcW w:w="1417" w:type="dxa"/>
          </w:tcPr>
          <w:p w14:paraId="319DBEBC" w14:textId="46446B79" w:rsidR="006A3629" w:rsidRPr="005509BE" w:rsidRDefault="009809AE" w:rsidP="006A3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760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44DF" w:rsidRPr="005509BE" w14:paraId="629965B0" w14:textId="77777777" w:rsidTr="007A11E1">
        <w:tc>
          <w:tcPr>
            <w:tcW w:w="589" w:type="dxa"/>
          </w:tcPr>
          <w:p w14:paraId="143FF9B7" w14:textId="70B19741" w:rsidR="001544DF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00" w:type="dxa"/>
          </w:tcPr>
          <w:p w14:paraId="755B928E" w14:textId="680494FE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phasis</w:t>
            </w:r>
          </w:p>
        </w:tc>
        <w:tc>
          <w:tcPr>
            <w:tcW w:w="5071" w:type="dxa"/>
          </w:tcPr>
          <w:p w14:paraId="12D4C232" w14:textId="7C8102B9" w:rsidR="001544DF" w:rsidRPr="005509BE" w:rsidRDefault="001544DF" w:rsidP="001544DF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eveloped its wellness app </w:t>
            </w:r>
          </w:p>
          <w:p w14:paraId="551250D0" w14:textId="072ABD8D" w:rsidR="001544DF" w:rsidRPr="001544DF" w:rsidRDefault="001544DF" w:rsidP="001544DF">
            <w:pPr>
              <w:pStyle w:val="Heading3"/>
              <w:numPr>
                <w:ilvl w:val="0"/>
                <w:numId w:val="13"/>
              </w:numPr>
              <w:shd w:val="clear" w:color="auto" w:fill="FFFFFF"/>
              <w:spacing w:before="0" w:after="0"/>
              <w:outlineLvl w:val="2"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544DF"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  <w:t>A telephone support line with professional counsellors</w:t>
            </w:r>
            <w:r w:rsidRPr="001544DF">
              <w:rPr>
                <w:rFonts w:ascii="Times New Roman" w:hAnsi="Times New Roman" w:cs="Times New Roman"/>
                <w:b w:val="0"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4568" w:type="dxa"/>
          </w:tcPr>
          <w:p w14:paraId="4343C067" w14:textId="77777777" w:rsidR="001544DF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Dedicated mental health program </w:t>
            </w:r>
          </w:p>
          <w:p w14:paraId="3AB325E3" w14:textId="46B81C15" w:rsidR="001544DF" w:rsidRPr="001544DF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544DF">
              <w:rPr>
                <w:rFonts w:ascii="Times New Roman" w:hAnsi="Times New Roman" w:cs="Times New Roman"/>
                <w:sz w:val="24"/>
                <w:szCs w:val="24"/>
              </w:rPr>
              <w:t xml:space="preserve">Use of technology for </w:t>
            </w:r>
            <w:r w:rsidR="00775138">
              <w:rPr>
                <w:rFonts w:ascii="Times New Roman" w:hAnsi="Times New Roman" w:cs="Times New Roman"/>
                <w:sz w:val="24"/>
                <w:szCs w:val="24"/>
              </w:rPr>
              <w:t>mental wellbeing</w:t>
            </w:r>
          </w:p>
        </w:tc>
        <w:tc>
          <w:tcPr>
            <w:tcW w:w="1417" w:type="dxa"/>
          </w:tcPr>
          <w:p w14:paraId="05C145A4" w14:textId="1B476C67" w:rsidR="001544DF" w:rsidRPr="005509BE" w:rsidRDefault="009809AE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544DF" w:rsidRPr="005509BE" w14:paraId="35DB1470" w14:textId="77777777" w:rsidTr="007A11E1">
        <w:tc>
          <w:tcPr>
            <w:tcW w:w="589" w:type="dxa"/>
          </w:tcPr>
          <w:p w14:paraId="7A557F79" w14:textId="767E7345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r. No.</w:t>
            </w:r>
          </w:p>
        </w:tc>
        <w:tc>
          <w:tcPr>
            <w:tcW w:w="2100" w:type="dxa"/>
          </w:tcPr>
          <w:p w14:paraId="3D0841CA" w14:textId="6C192622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zations</w:t>
            </w:r>
          </w:p>
        </w:tc>
        <w:tc>
          <w:tcPr>
            <w:tcW w:w="5071" w:type="dxa"/>
          </w:tcPr>
          <w:p w14:paraId="00D0AD8A" w14:textId="1BD8E129" w:rsidR="001544DF" w:rsidRPr="006A3629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ief description of Intervention </w:t>
            </w:r>
          </w:p>
        </w:tc>
        <w:tc>
          <w:tcPr>
            <w:tcW w:w="4568" w:type="dxa"/>
          </w:tcPr>
          <w:p w14:paraId="609E41BA" w14:textId="6A42B0A4" w:rsidR="001544DF" w:rsidRPr="00775138" w:rsidRDefault="001544DF" w:rsidP="0077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1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Practices</w:t>
            </w:r>
          </w:p>
        </w:tc>
        <w:tc>
          <w:tcPr>
            <w:tcW w:w="1417" w:type="dxa"/>
          </w:tcPr>
          <w:p w14:paraId="324C580F" w14:textId="1B7F801D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1544DF" w:rsidRPr="005509BE" w14:paraId="27F62503" w14:textId="77777777" w:rsidTr="007A11E1">
        <w:tc>
          <w:tcPr>
            <w:tcW w:w="589" w:type="dxa"/>
          </w:tcPr>
          <w:p w14:paraId="2F835B2B" w14:textId="5726E988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00" w:type="dxa"/>
          </w:tcPr>
          <w:p w14:paraId="5D4D50B8" w14:textId="279A5843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Agilent Technologies</w:t>
            </w:r>
          </w:p>
        </w:tc>
        <w:tc>
          <w:tcPr>
            <w:tcW w:w="5071" w:type="dxa"/>
          </w:tcPr>
          <w:p w14:paraId="669D9D3B" w14:textId="77777777" w:rsidR="00775138" w:rsidRDefault="001544DF" w:rsidP="0077513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Fosters employee work-life balance by providing freedom and flexibility in deciding time and place of work to its employees </w:t>
            </w:r>
          </w:p>
          <w:p w14:paraId="7A1E8359" w14:textId="575803FB" w:rsidR="001544DF" w:rsidRPr="00775138" w:rsidRDefault="001544DF" w:rsidP="00775138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775138">
              <w:rPr>
                <w:rFonts w:ascii="Times New Roman" w:hAnsi="Times New Roman" w:cs="Times New Roman"/>
                <w:sz w:val="24"/>
                <w:szCs w:val="24"/>
              </w:rPr>
              <w:t>Rewards employee performance rather than working a greater number of hours</w:t>
            </w:r>
          </w:p>
        </w:tc>
        <w:tc>
          <w:tcPr>
            <w:tcW w:w="4568" w:type="dxa"/>
          </w:tcPr>
          <w:p w14:paraId="59F952D1" w14:textId="77777777" w:rsidR="001544DF" w:rsidRPr="005509BE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Work-life balance</w:t>
            </w:r>
          </w:p>
          <w:p w14:paraId="7FA1EBBC" w14:textId="4CEAF863" w:rsidR="001544DF" w:rsidRPr="005509BE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Employee reward based on performance</w:t>
            </w:r>
          </w:p>
        </w:tc>
        <w:tc>
          <w:tcPr>
            <w:tcW w:w="1417" w:type="dxa"/>
          </w:tcPr>
          <w:p w14:paraId="01DD75A0" w14:textId="3C706428" w:rsidR="001544DF" w:rsidRPr="005509BE" w:rsidRDefault="009809AE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544DF" w:rsidRPr="005509BE" w14:paraId="6F44A789" w14:textId="77777777" w:rsidTr="007A11E1">
        <w:tc>
          <w:tcPr>
            <w:tcW w:w="589" w:type="dxa"/>
          </w:tcPr>
          <w:p w14:paraId="28F6AC2D" w14:textId="0AD9F83A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00" w:type="dxa"/>
          </w:tcPr>
          <w:p w14:paraId="1A37FACA" w14:textId="2C22154D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Zensar Technologies</w:t>
            </w:r>
          </w:p>
        </w:tc>
        <w:tc>
          <w:tcPr>
            <w:tcW w:w="5071" w:type="dxa"/>
          </w:tcPr>
          <w:p w14:paraId="3297EAD0" w14:textId="77777777" w:rsidR="001544DF" w:rsidRPr="005509BE" w:rsidRDefault="001544DF" w:rsidP="001544DF">
            <w:pPr>
              <w:pStyle w:val="ListParagraph"/>
              <w:numPr>
                <w:ilvl w:val="0"/>
                <w:numId w:val="44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rovides crèche facility to employees</w:t>
            </w:r>
          </w:p>
          <w:p w14:paraId="0918099E" w14:textId="77777777" w:rsidR="001544DF" w:rsidRPr="005509BE" w:rsidRDefault="001544DF" w:rsidP="001544DF">
            <w:pPr>
              <w:pStyle w:val="ListParagraph"/>
              <w:numPr>
                <w:ilvl w:val="0"/>
                <w:numId w:val="44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Arranges informal meetings where employees can meet their seniors and discuss anything and everything</w:t>
            </w:r>
          </w:p>
          <w:p w14:paraId="7A359845" w14:textId="77777777" w:rsidR="001544DF" w:rsidRPr="005509BE" w:rsidRDefault="001544DF" w:rsidP="001544DF">
            <w:pPr>
              <w:pStyle w:val="ListParagraph"/>
              <w:numPr>
                <w:ilvl w:val="0"/>
                <w:numId w:val="44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rovides information services such as information regarding housing/education facilities for children</w:t>
            </w:r>
          </w:p>
          <w:p w14:paraId="751F9B84" w14:textId="77777777" w:rsidR="001544DF" w:rsidRPr="005509BE" w:rsidRDefault="001544DF" w:rsidP="001544DF">
            <w:pPr>
              <w:pStyle w:val="ListParagraph"/>
              <w:numPr>
                <w:ilvl w:val="0"/>
                <w:numId w:val="44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Organizes stress management programs </w:t>
            </w:r>
          </w:p>
          <w:p w14:paraId="589E16B4" w14:textId="77777777" w:rsidR="001544DF" w:rsidRPr="005509BE" w:rsidRDefault="001544DF" w:rsidP="001544DF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Arranges social events such as family day and fun days at work regularly </w:t>
            </w:r>
          </w:p>
          <w:p w14:paraId="709CD2F3" w14:textId="5921FDC9" w:rsidR="001544DF" w:rsidRPr="00E75E15" w:rsidRDefault="001544DF" w:rsidP="001544DF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A facility called “Madat Online” – a 24/7 service available for employees to take care of some of their personal day-to-day activities (e.g., dropping cheques, drawing cash, pay</w:t>
            </w:r>
            <w:r w:rsidR="008A27B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ing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telephone bills and school fees of employees’ children)</w:t>
            </w:r>
          </w:p>
        </w:tc>
        <w:tc>
          <w:tcPr>
            <w:tcW w:w="4568" w:type="dxa"/>
          </w:tcPr>
          <w:p w14:paraId="1A41A7CF" w14:textId="77777777" w:rsidR="001544DF" w:rsidRPr="005509BE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Employee friendly support services such as childcare service, personal day-to-day support service and so</w:t>
            </w:r>
          </w:p>
          <w:p w14:paraId="4B559DA0" w14:textId="77777777" w:rsidR="001544DF" w:rsidRPr="005509BE" w:rsidRDefault="001544DF" w:rsidP="00775138">
            <w:pPr>
              <w:pStyle w:val="ListParagraph"/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E8CEBF3" w14:textId="3D9CE15F" w:rsidR="001544DF" w:rsidRPr="005509BE" w:rsidRDefault="009809AE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544DF" w:rsidRPr="005509BE" w14:paraId="068E53FE" w14:textId="77777777" w:rsidTr="007A11E1">
        <w:tc>
          <w:tcPr>
            <w:tcW w:w="589" w:type="dxa"/>
          </w:tcPr>
          <w:p w14:paraId="4AB6594A" w14:textId="665C16F7" w:rsidR="001544DF" w:rsidRPr="00E75E15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E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00" w:type="dxa"/>
          </w:tcPr>
          <w:p w14:paraId="508C3DDB" w14:textId="60E191BE" w:rsidR="001544DF" w:rsidRPr="005509BE" w:rsidRDefault="001544DF" w:rsidP="001544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Shell</w:t>
            </w:r>
          </w:p>
        </w:tc>
        <w:tc>
          <w:tcPr>
            <w:tcW w:w="5071" w:type="dxa"/>
          </w:tcPr>
          <w:p w14:paraId="48A0FD8A" w14:textId="77777777" w:rsidR="001544DF" w:rsidRPr="005509BE" w:rsidRDefault="001544DF" w:rsidP="001544DF">
            <w:pPr>
              <w:pStyle w:val="ListParagraph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ractices employee diversity and work-life balanc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; e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mployees are given options such as flextime and work from home. </w:t>
            </w:r>
          </w:p>
          <w:p w14:paraId="632B76F7" w14:textId="77777777" w:rsidR="001544DF" w:rsidRPr="005509BE" w:rsidRDefault="001544DF" w:rsidP="001544DF">
            <w:pPr>
              <w:pStyle w:val="ListParagraph"/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Initiatives such as live meditation, extended weekends, special holidays, free subscription to wellbeing apps </w:t>
            </w:r>
          </w:p>
          <w:p w14:paraId="049AF2C2" w14:textId="55094749" w:rsidR="001544DF" w:rsidRPr="001544DF" w:rsidRDefault="001544DF" w:rsidP="001544DF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Mental health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unseling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sessions</w:t>
            </w:r>
          </w:p>
          <w:p w14:paraId="77475D1F" w14:textId="77777777" w:rsidR="001544DF" w:rsidRDefault="001544DF" w:rsidP="001544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F2DC976" w14:textId="3EE5219D" w:rsidR="001544DF" w:rsidRPr="001544DF" w:rsidRDefault="001544DF" w:rsidP="001544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68" w:type="dxa"/>
          </w:tcPr>
          <w:p w14:paraId="075D08B0" w14:textId="77777777" w:rsidR="001544DF" w:rsidRPr="005509BE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Employee diversity</w:t>
            </w:r>
          </w:p>
          <w:p w14:paraId="5E125183" w14:textId="77777777" w:rsidR="00775138" w:rsidRPr="00775138" w:rsidRDefault="001544DF" w:rsidP="00775138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Telephone helpline (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24x7)</w:t>
            </w:r>
          </w:p>
          <w:p w14:paraId="0A96719D" w14:textId="024A5C78" w:rsidR="001544DF" w:rsidRPr="00775138" w:rsidRDefault="001544DF" w:rsidP="00775138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77513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Use of </w:t>
            </w:r>
            <w:r w:rsidR="00C70A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digital platforms - </w:t>
            </w:r>
            <w:r w:rsidRPr="0077513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wellbeing apps</w:t>
            </w:r>
          </w:p>
        </w:tc>
        <w:tc>
          <w:tcPr>
            <w:tcW w:w="1417" w:type="dxa"/>
          </w:tcPr>
          <w:p w14:paraId="48913AEC" w14:textId="1B258242" w:rsidR="001544DF" w:rsidRPr="005509BE" w:rsidRDefault="009809AE" w:rsidP="001544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1544DF" w:rsidRPr="005509BE" w14:paraId="039C995C" w14:textId="77777777" w:rsidTr="007A11E1">
        <w:tc>
          <w:tcPr>
            <w:tcW w:w="589" w:type="dxa"/>
          </w:tcPr>
          <w:p w14:paraId="410995D3" w14:textId="48C55936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r. No.</w:t>
            </w:r>
          </w:p>
        </w:tc>
        <w:tc>
          <w:tcPr>
            <w:tcW w:w="2100" w:type="dxa"/>
          </w:tcPr>
          <w:p w14:paraId="27C592C0" w14:textId="55FC3AB1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zations</w:t>
            </w:r>
          </w:p>
        </w:tc>
        <w:tc>
          <w:tcPr>
            <w:tcW w:w="5071" w:type="dxa"/>
          </w:tcPr>
          <w:p w14:paraId="619B9415" w14:textId="48647C7B" w:rsidR="001544DF" w:rsidRPr="00441F6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ief description of Intervention </w:t>
            </w:r>
          </w:p>
        </w:tc>
        <w:tc>
          <w:tcPr>
            <w:tcW w:w="4568" w:type="dxa"/>
          </w:tcPr>
          <w:p w14:paraId="288CDCA5" w14:textId="52084EE7" w:rsidR="001544DF" w:rsidRPr="005509BE" w:rsidRDefault="001544DF" w:rsidP="001544DF">
            <w:pPr>
              <w:pStyle w:val="ListParagraph"/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Practices</w:t>
            </w:r>
          </w:p>
        </w:tc>
        <w:tc>
          <w:tcPr>
            <w:tcW w:w="1417" w:type="dxa"/>
          </w:tcPr>
          <w:p w14:paraId="3EF978D0" w14:textId="23C7D40E" w:rsidR="001544DF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1544DF" w:rsidRPr="005509BE" w14:paraId="590E76A8" w14:textId="77777777" w:rsidTr="007A11E1">
        <w:tc>
          <w:tcPr>
            <w:tcW w:w="589" w:type="dxa"/>
          </w:tcPr>
          <w:p w14:paraId="37DC1FF1" w14:textId="2A2E63F8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00" w:type="dxa"/>
          </w:tcPr>
          <w:p w14:paraId="12C22D0E" w14:textId="7ABDCF83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IBM India</w:t>
            </w:r>
          </w:p>
        </w:tc>
        <w:tc>
          <w:tcPr>
            <w:tcW w:w="5071" w:type="dxa"/>
          </w:tcPr>
          <w:p w14:paraId="5ECED7CA" w14:textId="6F01871F" w:rsidR="001544DF" w:rsidRPr="005509BE" w:rsidRDefault="001544DF" w:rsidP="001544DF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Flexible workweek schedules, working from home, part</w:t>
            </w:r>
            <w:r w:rsidR="00BA09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time employment, and leave of absence programs and so</w:t>
            </w:r>
          </w:p>
          <w:p w14:paraId="40393C52" w14:textId="10356A32" w:rsidR="001544DF" w:rsidRPr="005509BE" w:rsidRDefault="001544DF" w:rsidP="001544DF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</w:p>
          <w:p w14:paraId="23417040" w14:textId="77777777" w:rsidR="001544DF" w:rsidRDefault="001544DF" w:rsidP="001544DF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Other provisions include study reimbursements, global opportunities, recreational activities  </w:t>
            </w:r>
          </w:p>
          <w:p w14:paraId="3E473705" w14:textId="4DBB3DDF" w:rsidR="001544DF" w:rsidRPr="00E75E15" w:rsidRDefault="001544DF" w:rsidP="001544DF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E75E15">
              <w:rPr>
                <w:rFonts w:ascii="Times New Roman" w:hAnsi="Times New Roman" w:cs="Times New Roman"/>
                <w:sz w:val="24"/>
                <w:szCs w:val="24"/>
              </w:rPr>
              <w:t>Help employees deal with life events, from getting married to taking a career break</w:t>
            </w:r>
          </w:p>
        </w:tc>
        <w:tc>
          <w:tcPr>
            <w:tcW w:w="4568" w:type="dxa"/>
          </w:tcPr>
          <w:p w14:paraId="0AB43470" w14:textId="7C3F07D0" w:rsidR="001544DF" w:rsidRPr="005509BE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Provide </w:t>
            </w:r>
            <w:r w:rsidR="00BA0976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range of practical supports and preventive services </w:t>
            </w:r>
          </w:p>
          <w:p w14:paraId="3E4C730C" w14:textId="2E35E04C" w:rsidR="001544DF" w:rsidRPr="005509BE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 services extended to family members</w:t>
            </w:r>
          </w:p>
          <w:p w14:paraId="15E65C58" w14:textId="77777777" w:rsidR="001544DF" w:rsidRPr="005509BE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Flexi schedules for employees</w:t>
            </w:r>
          </w:p>
          <w:p w14:paraId="4D1698DA" w14:textId="77777777" w:rsidR="001544DF" w:rsidRPr="00775138" w:rsidRDefault="001544DF" w:rsidP="00775138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6F2BB75" w14:textId="072D3D7D" w:rsidR="001544DF" w:rsidRPr="005509BE" w:rsidRDefault="009809AE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1544DF" w:rsidRPr="005509BE" w14:paraId="059087FC" w14:textId="77777777" w:rsidTr="007A11E1">
        <w:tc>
          <w:tcPr>
            <w:tcW w:w="589" w:type="dxa"/>
          </w:tcPr>
          <w:p w14:paraId="61D808F8" w14:textId="53647564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00" w:type="dxa"/>
          </w:tcPr>
          <w:p w14:paraId="37DCF347" w14:textId="09BD35E0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Edelweiss Group</w:t>
            </w:r>
          </w:p>
        </w:tc>
        <w:tc>
          <w:tcPr>
            <w:tcW w:w="5071" w:type="dxa"/>
          </w:tcPr>
          <w:p w14:paraId="3AC87ECF" w14:textId="77777777" w:rsidR="001544DF" w:rsidRPr="005509BE" w:rsidRDefault="001544DF" w:rsidP="001544DF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Regular employee </w:t>
            </w:r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outreach programs </w:t>
            </w:r>
          </w:p>
          <w:p w14:paraId="38B59A06" w14:textId="77777777" w:rsidR="001544DF" w:rsidRPr="005509BE" w:rsidRDefault="001544DF" w:rsidP="001544DF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wnhalls by the leadershi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  <w:p w14:paraId="326DB4D3" w14:textId="38962E3F" w:rsidR="001544DF" w:rsidRPr="00E75E15" w:rsidRDefault="001544DF" w:rsidP="001544DF">
            <w:pPr>
              <w:pStyle w:val="ListParagraph"/>
              <w:numPr>
                <w:ilvl w:val="0"/>
                <w:numId w:val="4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Virtual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unseling</w:t>
            </w:r>
          </w:p>
        </w:tc>
        <w:tc>
          <w:tcPr>
            <w:tcW w:w="4568" w:type="dxa"/>
          </w:tcPr>
          <w:p w14:paraId="751536FC" w14:textId="77777777" w:rsidR="001544DF" w:rsidRPr="005509BE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Regular communication with staff</w:t>
            </w:r>
          </w:p>
          <w:p w14:paraId="49EB66B2" w14:textId="5FB38189" w:rsidR="001544DF" w:rsidRPr="005509BE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Virt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</w:p>
          <w:p w14:paraId="35BEC7D0" w14:textId="77777777" w:rsidR="001544DF" w:rsidRPr="006A3629" w:rsidRDefault="001544DF" w:rsidP="001544DF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3044323" w14:textId="3E6609AC" w:rsidR="001544DF" w:rsidRPr="005509BE" w:rsidRDefault="009809AE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544DF" w:rsidRPr="005509BE" w14:paraId="29B2F9E5" w14:textId="77777777" w:rsidTr="007A11E1">
        <w:tc>
          <w:tcPr>
            <w:tcW w:w="589" w:type="dxa"/>
          </w:tcPr>
          <w:p w14:paraId="5AFDFE2E" w14:textId="7DD90721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00" w:type="dxa"/>
          </w:tcPr>
          <w:p w14:paraId="5D0D0838" w14:textId="7216B650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akeMyTrip</w:t>
            </w:r>
          </w:p>
        </w:tc>
        <w:tc>
          <w:tcPr>
            <w:tcW w:w="5071" w:type="dxa"/>
          </w:tcPr>
          <w:p w14:paraId="6C5D072F" w14:textId="56DA15AF" w:rsidR="001544DF" w:rsidRPr="005509BE" w:rsidRDefault="001544DF" w:rsidP="001544DF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</w:t>
            </w:r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rganis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e</w:t>
            </w:r>
            <w:proofErr w:type="spellEnd"/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emotional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unseling</w:t>
            </w:r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sessions</w:t>
            </w:r>
          </w:p>
          <w:p w14:paraId="4240AE91" w14:textId="77777777" w:rsidR="001544DF" w:rsidRPr="005509BE" w:rsidRDefault="001544DF" w:rsidP="001544DF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Y</w:t>
            </w:r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ga and meditation sessions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by experts</w:t>
            </w:r>
          </w:p>
          <w:p w14:paraId="0A1979AD" w14:textId="77777777" w:rsidR="001544DF" w:rsidRPr="005509BE" w:rsidRDefault="001544DF" w:rsidP="001544DF">
            <w:pPr>
              <w:pStyle w:val="ListParagraph"/>
              <w:numPr>
                <w:ilvl w:val="0"/>
                <w:numId w:val="2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Stress and anxiety management consultations by expert</w:t>
            </w:r>
          </w:p>
          <w:p w14:paraId="5801408E" w14:textId="501FFCB9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68" w:type="dxa"/>
          </w:tcPr>
          <w:p w14:paraId="54BD3759" w14:textId="77777777" w:rsidR="001544DF" w:rsidRPr="005509BE" w:rsidRDefault="001544DF" w:rsidP="00C70A79">
            <w:pPr>
              <w:pStyle w:val="ListParagraph"/>
              <w:numPr>
                <w:ilvl w:val="0"/>
                <w:numId w:val="8"/>
              </w:numPr>
              <w:ind w:left="381" w:hanging="32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Emotional wellness sessions</w:t>
            </w:r>
          </w:p>
          <w:p w14:paraId="43167D39" w14:textId="7A01306A" w:rsidR="001544DF" w:rsidRPr="005509BE" w:rsidRDefault="001544DF" w:rsidP="00C70A79">
            <w:pPr>
              <w:pStyle w:val="ListParagraph"/>
              <w:numPr>
                <w:ilvl w:val="0"/>
                <w:numId w:val="8"/>
              </w:numPr>
              <w:ind w:left="381" w:hanging="32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Stress and anxiety management services</w:t>
            </w:r>
          </w:p>
        </w:tc>
        <w:tc>
          <w:tcPr>
            <w:tcW w:w="1417" w:type="dxa"/>
          </w:tcPr>
          <w:p w14:paraId="50CED44A" w14:textId="1AA8ABFA" w:rsidR="001544DF" w:rsidRPr="005509BE" w:rsidRDefault="009809AE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544DF" w:rsidRPr="005509BE" w14:paraId="5B5073B0" w14:textId="77777777" w:rsidTr="007A11E1">
        <w:tc>
          <w:tcPr>
            <w:tcW w:w="589" w:type="dxa"/>
          </w:tcPr>
          <w:p w14:paraId="061432B5" w14:textId="5C95B35E" w:rsidR="001544DF" w:rsidRPr="00E75E15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E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00" w:type="dxa"/>
          </w:tcPr>
          <w:p w14:paraId="4FE9FECD" w14:textId="10CB9B03" w:rsidR="001544DF" w:rsidRPr="005509BE" w:rsidRDefault="001544DF" w:rsidP="001544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Snapdeal</w:t>
            </w:r>
          </w:p>
        </w:tc>
        <w:tc>
          <w:tcPr>
            <w:tcW w:w="5071" w:type="dxa"/>
          </w:tcPr>
          <w:p w14:paraId="2A47B780" w14:textId="77777777" w:rsidR="001544DF" w:rsidRDefault="001544DF" w:rsidP="001544DF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rovid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e </w:t>
            </w:r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access to licensed counsellors</w:t>
            </w:r>
          </w:p>
          <w:p w14:paraId="5EE0EF63" w14:textId="7776F952" w:rsidR="001544DF" w:rsidRPr="00E75E15" w:rsidRDefault="001544DF" w:rsidP="001544DF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75E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rganize meditation and breathwork classes</w:t>
            </w:r>
          </w:p>
        </w:tc>
        <w:tc>
          <w:tcPr>
            <w:tcW w:w="4568" w:type="dxa"/>
          </w:tcPr>
          <w:p w14:paraId="764C9EE6" w14:textId="3E9236B2" w:rsidR="001544DF" w:rsidRPr="00E75E15" w:rsidRDefault="001544DF" w:rsidP="001544D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Mental health services by mental health professionals</w:t>
            </w:r>
          </w:p>
        </w:tc>
        <w:tc>
          <w:tcPr>
            <w:tcW w:w="1417" w:type="dxa"/>
          </w:tcPr>
          <w:p w14:paraId="7478DA02" w14:textId="77D41B3E" w:rsidR="001544DF" w:rsidRPr="005509BE" w:rsidRDefault="009809AE" w:rsidP="001544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E70EF" w:rsidRPr="005509BE" w14:paraId="76762929" w14:textId="77777777" w:rsidTr="007A11E1">
        <w:tc>
          <w:tcPr>
            <w:tcW w:w="589" w:type="dxa"/>
          </w:tcPr>
          <w:p w14:paraId="41B4793A" w14:textId="769FE1F5" w:rsidR="00BE70EF" w:rsidRPr="00E75E15" w:rsidRDefault="00BE70EF" w:rsidP="00BE7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E1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00" w:type="dxa"/>
          </w:tcPr>
          <w:p w14:paraId="439B769E" w14:textId="354640CD" w:rsidR="00BE70EF" w:rsidRPr="005509BE" w:rsidRDefault="00BE70EF" w:rsidP="00BE70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Adobe India</w:t>
            </w:r>
          </w:p>
        </w:tc>
        <w:tc>
          <w:tcPr>
            <w:tcW w:w="5071" w:type="dxa"/>
          </w:tcPr>
          <w:p w14:paraId="7D641B61" w14:textId="77777777" w:rsidR="00BE70EF" w:rsidRDefault="00BE70EF" w:rsidP="00BE70EF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D</w:t>
            </w:r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ay offs every third Friday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3E226F5A" w14:textId="4BB86E16" w:rsidR="00BE70EF" w:rsidRPr="00E75E15" w:rsidRDefault="00BE70EF" w:rsidP="00BE70EF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75E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Free access to meditation and wellbeing applications like Headspace and </w:t>
            </w:r>
            <w:proofErr w:type="spellStart"/>
            <w:r w:rsidRPr="00E75E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LifeDojo</w:t>
            </w:r>
            <w:proofErr w:type="spellEnd"/>
            <w:r w:rsidRPr="00E75E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etc.</w:t>
            </w:r>
          </w:p>
        </w:tc>
        <w:tc>
          <w:tcPr>
            <w:tcW w:w="4568" w:type="dxa"/>
          </w:tcPr>
          <w:p w14:paraId="4A16B55F" w14:textId="03626D73" w:rsidR="00BE70EF" w:rsidRPr="00E75E15" w:rsidRDefault="00BE70EF" w:rsidP="00BE70E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Digital healthy lifestyle promotion </w:t>
            </w:r>
          </w:p>
        </w:tc>
        <w:tc>
          <w:tcPr>
            <w:tcW w:w="1417" w:type="dxa"/>
          </w:tcPr>
          <w:p w14:paraId="6438EA02" w14:textId="15CE475C" w:rsidR="00BE70EF" w:rsidRPr="005509BE" w:rsidRDefault="00BE70EF" w:rsidP="00BE70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736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E70EF" w:rsidRPr="005509BE" w14:paraId="00732BAA" w14:textId="77777777" w:rsidTr="007A11E1">
        <w:tc>
          <w:tcPr>
            <w:tcW w:w="589" w:type="dxa"/>
          </w:tcPr>
          <w:p w14:paraId="4F689322" w14:textId="518AD323" w:rsidR="00BE70EF" w:rsidRPr="00E75E15" w:rsidRDefault="00BE70EF" w:rsidP="00BE7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E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00" w:type="dxa"/>
          </w:tcPr>
          <w:p w14:paraId="79E14D6C" w14:textId="4723969B" w:rsidR="00BE70EF" w:rsidRPr="005509BE" w:rsidRDefault="00BE70EF" w:rsidP="00BE70E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ublicis Sapient</w:t>
            </w:r>
          </w:p>
        </w:tc>
        <w:tc>
          <w:tcPr>
            <w:tcW w:w="5071" w:type="dxa"/>
          </w:tcPr>
          <w:p w14:paraId="72E3777A" w14:textId="77777777" w:rsidR="00BE70EF" w:rsidRDefault="00BE70EF" w:rsidP="00BE70EF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ental health first aiders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536432C7" w14:textId="51B39EE4" w:rsidR="00BE70EF" w:rsidRPr="00E75E15" w:rsidRDefault="00BE70EF" w:rsidP="00BE70EF">
            <w:pPr>
              <w:pStyle w:val="ListParagraph"/>
              <w:numPr>
                <w:ilvl w:val="0"/>
                <w:numId w:val="29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75E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Regular sessions with specific focus on women, people facing domestic violence, etc.</w:t>
            </w:r>
          </w:p>
        </w:tc>
        <w:tc>
          <w:tcPr>
            <w:tcW w:w="4568" w:type="dxa"/>
          </w:tcPr>
          <w:p w14:paraId="5D193B43" w14:textId="77777777" w:rsidR="00BE70EF" w:rsidRPr="005509BE" w:rsidRDefault="00BE70EF" w:rsidP="00BE70EF">
            <w:pPr>
              <w:pStyle w:val="ListParagraph"/>
              <w:numPr>
                <w:ilvl w:val="0"/>
                <w:numId w:val="11"/>
              </w:numPr>
              <w:ind w:left="342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Peer support services through Mental health first-aiders</w:t>
            </w:r>
          </w:p>
          <w:p w14:paraId="45FCD096" w14:textId="326A051F" w:rsidR="00BE70EF" w:rsidRPr="005509BE" w:rsidRDefault="00BE70EF" w:rsidP="00BE70EF">
            <w:pPr>
              <w:pStyle w:val="ListParagraph"/>
              <w:numPr>
                <w:ilvl w:val="0"/>
                <w:numId w:val="11"/>
              </w:numPr>
              <w:ind w:left="342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Regular sessions on sensitive topics and addresses vulnerability of women at workplace</w:t>
            </w:r>
          </w:p>
        </w:tc>
        <w:tc>
          <w:tcPr>
            <w:tcW w:w="1417" w:type="dxa"/>
          </w:tcPr>
          <w:p w14:paraId="0EDAF199" w14:textId="442F98E2" w:rsidR="00BE70EF" w:rsidRPr="005509BE" w:rsidRDefault="00BE70EF" w:rsidP="00BE70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736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544DF" w:rsidRPr="005509BE" w14:paraId="4CDB0179" w14:textId="77777777" w:rsidTr="007A11E1">
        <w:tc>
          <w:tcPr>
            <w:tcW w:w="589" w:type="dxa"/>
          </w:tcPr>
          <w:p w14:paraId="4BF69AB2" w14:textId="6AC3B10A" w:rsidR="001544DF" w:rsidRDefault="001544DF" w:rsidP="001544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r. No.</w:t>
            </w:r>
          </w:p>
        </w:tc>
        <w:tc>
          <w:tcPr>
            <w:tcW w:w="2100" w:type="dxa"/>
          </w:tcPr>
          <w:p w14:paraId="4E9980BF" w14:textId="706BB887" w:rsidR="001544DF" w:rsidRPr="000B617D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zations</w:t>
            </w:r>
          </w:p>
        </w:tc>
        <w:tc>
          <w:tcPr>
            <w:tcW w:w="5071" w:type="dxa"/>
          </w:tcPr>
          <w:p w14:paraId="71ECF04E" w14:textId="6F930275" w:rsidR="001544DF" w:rsidRPr="00E75E15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75E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ief description of Intervention </w:t>
            </w:r>
          </w:p>
        </w:tc>
        <w:tc>
          <w:tcPr>
            <w:tcW w:w="4568" w:type="dxa"/>
          </w:tcPr>
          <w:p w14:paraId="29CBE722" w14:textId="75D24699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Practices</w:t>
            </w:r>
          </w:p>
        </w:tc>
        <w:tc>
          <w:tcPr>
            <w:tcW w:w="1417" w:type="dxa"/>
          </w:tcPr>
          <w:p w14:paraId="0E6ED481" w14:textId="1EEB64C7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1544DF" w:rsidRPr="005509BE" w14:paraId="444DA1CB" w14:textId="77777777" w:rsidTr="007A11E1">
        <w:tc>
          <w:tcPr>
            <w:tcW w:w="589" w:type="dxa"/>
          </w:tcPr>
          <w:p w14:paraId="5D5ECB42" w14:textId="004D720D" w:rsidR="001544DF" w:rsidRPr="00E75E15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E1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00" w:type="dxa"/>
          </w:tcPr>
          <w:p w14:paraId="18A88D27" w14:textId="3C25BE60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B617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Diageo</w:t>
            </w:r>
          </w:p>
        </w:tc>
        <w:tc>
          <w:tcPr>
            <w:tcW w:w="5071" w:type="dxa"/>
          </w:tcPr>
          <w:p w14:paraId="61708A22" w14:textId="24014AFE" w:rsidR="001544DF" w:rsidRDefault="001544DF" w:rsidP="001544DF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Employee assistance program to provid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unseling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services</w:t>
            </w:r>
          </w:p>
          <w:p w14:paraId="153BDEDF" w14:textId="0C1374B2" w:rsidR="001544DF" w:rsidRPr="00E75E15" w:rsidRDefault="001544DF" w:rsidP="001544DF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E75E1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nduct mental wellness sessions for subordinates covering topics such as effective stress management, avoiding digital burn-out among other issues while for line managers, sessions focus on team management and promoting mental wellness across the team</w:t>
            </w:r>
          </w:p>
        </w:tc>
        <w:tc>
          <w:tcPr>
            <w:tcW w:w="4568" w:type="dxa"/>
          </w:tcPr>
          <w:p w14:paraId="34E1D25A" w14:textId="2D28D651" w:rsidR="001544DF" w:rsidRPr="005509BE" w:rsidRDefault="001544DF" w:rsidP="001544D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Mental wellness sessions for subordinates as well as line managers</w:t>
            </w:r>
          </w:p>
        </w:tc>
        <w:tc>
          <w:tcPr>
            <w:tcW w:w="1417" w:type="dxa"/>
          </w:tcPr>
          <w:p w14:paraId="564F8928" w14:textId="215DE725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544DF" w:rsidRPr="005509BE" w14:paraId="57D578DE" w14:textId="4DEDD227" w:rsidTr="007A11E1">
        <w:tc>
          <w:tcPr>
            <w:tcW w:w="589" w:type="dxa"/>
          </w:tcPr>
          <w:p w14:paraId="34E4CF65" w14:textId="7C8C989B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00" w:type="dxa"/>
          </w:tcPr>
          <w:p w14:paraId="48F5373F" w14:textId="1A26E229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ata Consultancy Services (TCS) </w:t>
            </w:r>
          </w:p>
        </w:tc>
        <w:tc>
          <w:tcPr>
            <w:tcW w:w="5071" w:type="dxa"/>
          </w:tcPr>
          <w:p w14:paraId="20D621E7" w14:textId="3905F92C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CS offers primary following services:</w:t>
            </w:r>
          </w:p>
          <w:p w14:paraId="414FEB50" w14:textId="745F865A" w:rsidR="001544DF" w:rsidRPr="005509BE" w:rsidRDefault="001544DF" w:rsidP="001544DF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Regular health screening and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unseling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services  </w:t>
            </w:r>
          </w:p>
          <w:p w14:paraId="1E7885B0" w14:textId="77777777" w:rsidR="001544DF" w:rsidRPr="005509BE" w:rsidRDefault="001544DF" w:rsidP="001544DF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Regular sessions of physical activities (yoga &amp; meditation)</w:t>
            </w:r>
          </w:p>
          <w:p w14:paraId="7B472A41" w14:textId="50291F92" w:rsidR="001544DF" w:rsidRPr="005509BE" w:rsidRDefault="001544DF" w:rsidP="001544DF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Stress management and sleep management sessions</w:t>
            </w:r>
          </w:p>
          <w:p w14:paraId="57A82526" w14:textId="181A3B8C" w:rsidR="001544DF" w:rsidRPr="005509BE" w:rsidRDefault="001544DF" w:rsidP="001544DF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Deliver well-being nudges digitally to employees</w:t>
            </w:r>
          </w:p>
          <w:p w14:paraId="05C14785" w14:textId="77777777" w:rsidR="001544DF" w:rsidRDefault="001544DF" w:rsidP="001544D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‘Maitree’ is an initiative for the spouses of employees  </w:t>
            </w:r>
          </w:p>
          <w:p w14:paraId="07C55332" w14:textId="77777777" w:rsidR="001544DF" w:rsidRPr="005509BE" w:rsidRDefault="001544DF" w:rsidP="001544D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Trained managers as “Emotional Health first aiders” to provide psychological first aid to colleagues  </w:t>
            </w:r>
          </w:p>
          <w:p w14:paraId="72483992" w14:textId="130B4E6D" w:rsidR="001544DF" w:rsidRPr="00E75E15" w:rsidRDefault="001544DF" w:rsidP="001544DF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volve employees in social responsibilities like community development programs</w:t>
            </w:r>
          </w:p>
        </w:tc>
        <w:tc>
          <w:tcPr>
            <w:tcW w:w="4568" w:type="dxa"/>
          </w:tcPr>
          <w:p w14:paraId="1576F99B" w14:textId="3CF17BAB" w:rsidR="001544DF" w:rsidRPr="005509BE" w:rsidRDefault="001544DF" w:rsidP="001544D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Reg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 services</w:t>
            </w:r>
          </w:p>
          <w:p w14:paraId="193FCF2E" w14:textId="2F3F0CD5" w:rsidR="001544DF" w:rsidRPr="005509BE" w:rsidRDefault="001544DF" w:rsidP="001544D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Physical activities sessions</w:t>
            </w:r>
          </w:p>
          <w:p w14:paraId="568C1D27" w14:textId="35C86BFA" w:rsidR="001544DF" w:rsidRPr="005509BE" w:rsidRDefault="001544DF" w:rsidP="001544D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Stress management and sleep management sessions promote positive health at workplace</w:t>
            </w:r>
          </w:p>
          <w:p w14:paraId="64E324F1" w14:textId="03412FB8" w:rsidR="001544DF" w:rsidRPr="005509BE" w:rsidRDefault="001544DF" w:rsidP="001544D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Peer support system in the form of creating a pool of emotional health first-aiders</w:t>
            </w:r>
          </w:p>
          <w:p w14:paraId="26F6C16D" w14:textId="77777777" w:rsidR="001544DF" w:rsidRDefault="001544DF" w:rsidP="001544D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Use of technology to promote positive mental health </w:t>
            </w:r>
          </w:p>
          <w:p w14:paraId="24E32B77" w14:textId="09629B91" w:rsidR="001544DF" w:rsidRPr="005509BE" w:rsidRDefault="001544DF" w:rsidP="001544D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The domain of welfare practices extended to outside the workplace by engaging employees in social responsibilities</w:t>
            </w:r>
          </w:p>
        </w:tc>
        <w:tc>
          <w:tcPr>
            <w:tcW w:w="1417" w:type="dxa"/>
          </w:tcPr>
          <w:p w14:paraId="37A3EF58" w14:textId="0B351852" w:rsidR="001544DF" w:rsidRPr="005509BE" w:rsidRDefault="009809AE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3</w:t>
            </w:r>
            <w:r w:rsidR="001544D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1544DF" w:rsidRPr="005509BE" w14:paraId="77277D97" w14:textId="77777777" w:rsidTr="007A11E1">
        <w:tc>
          <w:tcPr>
            <w:tcW w:w="589" w:type="dxa"/>
          </w:tcPr>
          <w:p w14:paraId="3C89AB9C" w14:textId="0306A051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00" w:type="dxa"/>
          </w:tcPr>
          <w:p w14:paraId="08896068" w14:textId="609B0DB5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CL Technologies</w:t>
            </w:r>
          </w:p>
        </w:tc>
        <w:tc>
          <w:tcPr>
            <w:tcW w:w="5071" w:type="dxa"/>
          </w:tcPr>
          <w:p w14:paraId="3769B3CB" w14:textId="16870027" w:rsidR="001544DF" w:rsidRPr="005509BE" w:rsidRDefault="001544DF" w:rsidP="001544DF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unseling</w:t>
            </w: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ervices for employees</w:t>
            </w:r>
          </w:p>
          <w:p w14:paraId="6D2340D2" w14:textId="77777777" w:rsidR="001544DF" w:rsidRPr="005509BE" w:rsidRDefault="001544DF" w:rsidP="001544DF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aching services</w:t>
            </w:r>
          </w:p>
          <w:p w14:paraId="19443C5E" w14:textId="7E0CB868" w:rsidR="001544DF" w:rsidRPr="00E75E15" w:rsidRDefault="001544DF" w:rsidP="001544DF">
            <w:pPr>
              <w:ind w:left="36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68" w:type="dxa"/>
          </w:tcPr>
          <w:p w14:paraId="7C7A9C77" w14:textId="77777777" w:rsidR="001544DF" w:rsidRPr="005509BE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Dedicated mental health program</w:t>
            </w:r>
          </w:p>
          <w:p w14:paraId="06D17BE4" w14:textId="7D4161B2" w:rsidR="001544DF" w:rsidRPr="005509BE" w:rsidRDefault="001544DF" w:rsidP="001544DF">
            <w:pPr>
              <w:pStyle w:val="ListParagraph"/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ers coaching for personal and professional development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9CC99AB" w14:textId="39F8CB30" w:rsidR="001544DF" w:rsidRPr="005509BE" w:rsidRDefault="001544DF" w:rsidP="001544D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 through smartphone apps, offering sessions through chatbots or one-to-o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 sessions</w:t>
            </w:r>
          </w:p>
        </w:tc>
        <w:tc>
          <w:tcPr>
            <w:tcW w:w="1417" w:type="dxa"/>
          </w:tcPr>
          <w:p w14:paraId="693025D0" w14:textId="01DFA10C" w:rsidR="001544DF" w:rsidRPr="005509BE" w:rsidRDefault="009809AE" w:rsidP="001544DF">
            <w:pPr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1544DF" w:rsidRPr="005509BE" w14:paraId="3B4081F1" w14:textId="77777777" w:rsidTr="007A11E1">
        <w:tc>
          <w:tcPr>
            <w:tcW w:w="589" w:type="dxa"/>
          </w:tcPr>
          <w:p w14:paraId="59177597" w14:textId="38883072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r. No.</w:t>
            </w:r>
          </w:p>
        </w:tc>
        <w:tc>
          <w:tcPr>
            <w:tcW w:w="2100" w:type="dxa"/>
          </w:tcPr>
          <w:p w14:paraId="74070608" w14:textId="5BB76027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zations</w:t>
            </w:r>
          </w:p>
        </w:tc>
        <w:tc>
          <w:tcPr>
            <w:tcW w:w="5071" w:type="dxa"/>
          </w:tcPr>
          <w:p w14:paraId="4C7F5B7D" w14:textId="24F090BC" w:rsidR="001544DF" w:rsidRPr="00441F6E" w:rsidRDefault="001544DF" w:rsidP="001544DF">
            <w:pPr>
              <w:pStyle w:val="Heading3"/>
              <w:shd w:val="clear" w:color="auto" w:fill="FFFFFF"/>
              <w:spacing w:before="0" w:after="0"/>
              <w:outlineLvl w:val="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41F6E">
              <w:rPr>
                <w:rFonts w:ascii="Times New Roman" w:hAnsi="Times New Roman" w:cs="Times New Roman"/>
                <w:sz w:val="24"/>
                <w:szCs w:val="24"/>
              </w:rPr>
              <w:t xml:space="preserve">Brief description of Intervention </w:t>
            </w:r>
          </w:p>
        </w:tc>
        <w:tc>
          <w:tcPr>
            <w:tcW w:w="4568" w:type="dxa"/>
          </w:tcPr>
          <w:p w14:paraId="4CE5AA8B" w14:textId="3BED4A99" w:rsidR="001544DF" w:rsidRPr="001544DF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Practices</w:t>
            </w:r>
          </w:p>
        </w:tc>
        <w:tc>
          <w:tcPr>
            <w:tcW w:w="1417" w:type="dxa"/>
          </w:tcPr>
          <w:p w14:paraId="21CC7210" w14:textId="1953A24E" w:rsidR="001544DF" w:rsidRPr="005509BE" w:rsidRDefault="001544DF" w:rsidP="001544DF">
            <w:pPr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1544DF" w:rsidRPr="005509BE" w14:paraId="5BB6466F" w14:textId="77777777" w:rsidTr="007A11E1">
        <w:tc>
          <w:tcPr>
            <w:tcW w:w="589" w:type="dxa"/>
          </w:tcPr>
          <w:p w14:paraId="75696ED3" w14:textId="47F945D5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00" w:type="dxa"/>
          </w:tcPr>
          <w:p w14:paraId="68CD8EB5" w14:textId="70D91788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Infosys</w:t>
            </w:r>
          </w:p>
        </w:tc>
        <w:tc>
          <w:tcPr>
            <w:tcW w:w="5071" w:type="dxa"/>
          </w:tcPr>
          <w:p w14:paraId="5368C0BB" w14:textId="77777777" w:rsidR="001544DF" w:rsidRPr="005509BE" w:rsidRDefault="001544DF" w:rsidP="001544DF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Health Assessment and Lifestyle Enrichment (HALE) initiative to foster employee health, quality of life, and work environment</w:t>
            </w:r>
          </w:p>
          <w:p w14:paraId="74B69761" w14:textId="11380E71" w:rsidR="001544DF" w:rsidRPr="005509BE" w:rsidRDefault="001544DF" w:rsidP="001544DF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HALE Hotline – 24*7 telephon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unseling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services</w:t>
            </w:r>
          </w:p>
          <w:p w14:paraId="1BDA4F17" w14:textId="77777777" w:rsidR="001544DF" w:rsidRPr="005509BE" w:rsidRDefault="001544DF" w:rsidP="001544DF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InfyTV shows through dedicated TV channel for promoting healthy lifestyles</w:t>
            </w:r>
          </w:p>
          <w:p w14:paraId="2118D9BC" w14:textId="698FEF48" w:rsidR="001544DF" w:rsidRPr="005509BE" w:rsidRDefault="001544DF" w:rsidP="001544DF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Infy</w:t>
            </w:r>
            <w:proofErr w:type="spellEnd"/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Radio shows featuring interviews with doctors, mental health experts and promote</w:t>
            </w:r>
            <w:r w:rsidR="008A27B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HALE’s wellbeing activities among employees</w:t>
            </w:r>
          </w:p>
          <w:p w14:paraId="322F3BAF" w14:textId="77777777" w:rsidR="001544DF" w:rsidRDefault="001544DF" w:rsidP="001544DF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obile app – InfyFit that includes health trackers, tools and wellness challenges</w:t>
            </w:r>
          </w:p>
          <w:p w14:paraId="30E8B1E9" w14:textId="5AFCE576" w:rsidR="001544DF" w:rsidRPr="001544DF" w:rsidRDefault="001544DF" w:rsidP="001544DF">
            <w:pPr>
              <w:pStyle w:val="ListParagraph"/>
              <w:numPr>
                <w:ilvl w:val="0"/>
                <w:numId w:val="41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544D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Desktop app -Blink O Wink App for </w:t>
            </w:r>
            <w:r w:rsidR="00BA097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the </w:t>
            </w:r>
            <w:r w:rsidRPr="001544D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employee to remind digital detox, drink water, exercise etc.</w:t>
            </w:r>
          </w:p>
        </w:tc>
        <w:tc>
          <w:tcPr>
            <w:tcW w:w="4568" w:type="dxa"/>
          </w:tcPr>
          <w:p w14:paraId="69FE10A8" w14:textId="203DE93A" w:rsidR="001544DF" w:rsidRPr="005509BE" w:rsidRDefault="001544DF" w:rsidP="001544D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It has </w:t>
            </w:r>
            <w:r w:rsidR="008A27B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a 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holistic approach to promote a positive environment through collaborative care and </w:t>
            </w:r>
            <w:r w:rsidR="008A27B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range of 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wellness managemen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programs</w:t>
            </w:r>
          </w:p>
        </w:tc>
        <w:tc>
          <w:tcPr>
            <w:tcW w:w="1417" w:type="dxa"/>
          </w:tcPr>
          <w:p w14:paraId="52D1F524" w14:textId="49F4B345" w:rsidR="001544DF" w:rsidRPr="005509BE" w:rsidRDefault="009809AE" w:rsidP="001544DF">
            <w:pPr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544DF" w:rsidRPr="005509BE" w14:paraId="604BBB9E" w14:textId="2721E042" w:rsidTr="007A11E1">
        <w:tc>
          <w:tcPr>
            <w:tcW w:w="589" w:type="dxa"/>
          </w:tcPr>
          <w:p w14:paraId="0543B692" w14:textId="2610CA94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00" w:type="dxa"/>
          </w:tcPr>
          <w:p w14:paraId="11BFA495" w14:textId="66FBC6DA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ahindra &amp; Mahindra</w:t>
            </w:r>
          </w:p>
        </w:tc>
        <w:tc>
          <w:tcPr>
            <w:tcW w:w="5071" w:type="dxa"/>
          </w:tcPr>
          <w:p w14:paraId="71763AD9" w14:textId="55C9DC8D" w:rsidR="001544DF" w:rsidRPr="005509BE" w:rsidRDefault="001544DF" w:rsidP="001544DF">
            <w:pPr>
              <w:pStyle w:val="Heading3"/>
              <w:numPr>
                <w:ilvl w:val="0"/>
                <w:numId w:val="13"/>
              </w:numPr>
              <w:shd w:val="clear" w:color="auto" w:fill="FFFFFF"/>
              <w:spacing w:before="0" w:after="0"/>
              <w:outlineLvl w:val="2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“</w:t>
            </w:r>
            <w:r w:rsidRPr="005509B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M Happy initiativ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”</w:t>
            </w:r>
            <w:r w:rsidRPr="005509B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offer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5509B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 xml:space="preserve"> counseling services through Employee Assistance Program</w:t>
            </w:r>
          </w:p>
        </w:tc>
        <w:tc>
          <w:tcPr>
            <w:tcW w:w="4568" w:type="dxa"/>
          </w:tcPr>
          <w:p w14:paraId="5FBC9277" w14:textId="363E0E37" w:rsidR="001544DF" w:rsidRPr="005509BE" w:rsidRDefault="001544DF" w:rsidP="001544D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Employe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 service</w:t>
            </w:r>
          </w:p>
        </w:tc>
        <w:tc>
          <w:tcPr>
            <w:tcW w:w="1417" w:type="dxa"/>
          </w:tcPr>
          <w:p w14:paraId="59A4FCEC" w14:textId="01CCB046" w:rsidR="001544DF" w:rsidRPr="005509BE" w:rsidRDefault="00DD67B1" w:rsidP="001544DF">
            <w:pPr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DD67B1" w:rsidRPr="005509BE" w14:paraId="1377ADEF" w14:textId="77777777" w:rsidTr="007A11E1">
        <w:tc>
          <w:tcPr>
            <w:tcW w:w="589" w:type="dxa"/>
          </w:tcPr>
          <w:p w14:paraId="22178C76" w14:textId="542542B2" w:rsidR="00DD67B1" w:rsidRPr="005509BE" w:rsidRDefault="00DD67B1" w:rsidP="00DD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00" w:type="dxa"/>
          </w:tcPr>
          <w:p w14:paraId="7C744F80" w14:textId="347C7A0F" w:rsidR="00DD67B1" w:rsidRPr="005509BE" w:rsidRDefault="00DD67B1" w:rsidP="00DD67B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JSW Group</w:t>
            </w:r>
          </w:p>
        </w:tc>
        <w:tc>
          <w:tcPr>
            <w:tcW w:w="5071" w:type="dxa"/>
          </w:tcPr>
          <w:p w14:paraId="266371A9" w14:textId="3C1EEF28" w:rsidR="00DD67B1" w:rsidRPr="005509BE" w:rsidRDefault="00DD67B1" w:rsidP="00DD67B1">
            <w:pPr>
              <w:pStyle w:val="ListParagraph"/>
              <w:numPr>
                <w:ilvl w:val="0"/>
                <w:numId w:val="3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We Care program offer counseling services through Employee Assistance Program</w:t>
            </w:r>
          </w:p>
          <w:p w14:paraId="151ACA07" w14:textId="6843D184" w:rsidR="00DD67B1" w:rsidRPr="005509BE" w:rsidRDefault="00DD67B1" w:rsidP="00DD67B1">
            <w:pPr>
              <w:pStyle w:val="ListParagraph"/>
              <w:numPr>
                <w:ilvl w:val="0"/>
                <w:numId w:val="38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Telepho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unseling</w:t>
            </w: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services</w:t>
            </w:r>
          </w:p>
        </w:tc>
        <w:tc>
          <w:tcPr>
            <w:tcW w:w="4568" w:type="dxa"/>
          </w:tcPr>
          <w:p w14:paraId="3FC53101" w14:textId="2F4367B5" w:rsidR="00DD67B1" w:rsidRPr="005509BE" w:rsidRDefault="00DD67B1" w:rsidP="00DD67B1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Employe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 service</w:t>
            </w:r>
          </w:p>
        </w:tc>
        <w:tc>
          <w:tcPr>
            <w:tcW w:w="1417" w:type="dxa"/>
          </w:tcPr>
          <w:p w14:paraId="0AF5D1A0" w14:textId="331F7954" w:rsidR="00DD67B1" w:rsidRPr="005509BE" w:rsidRDefault="00DD67B1" w:rsidP="00DD67B1">
            <w:pPr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A41C8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DD67B1" w:rsidRPr="005509BE" w14:paraId="1F557DE4" w14:textId="77777777" w:rsidTr="007A11E1">
        <w:tc>
          <w:tcPr>
            <w:tcW w:w="589" w:type="dxa"/>
          </w:tcPr>
          <w:p w14:paraId="7BAC90BA" w14:textId="4044C548" w:rsidR="00DD67B1" w:rsidRPr="005509BE" w:rsidRDefault="00DD67B1" w:rsidP="00DD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00" w:type="dxa"/>
          </w:tcPr>
          <w:p w14:paraId="26392C67" w14:textId="29512E8E" w:rsidR="00DD67B1" w:rsidRPr="005509BE" w:rsidRDefault="00DD67B1" w:rsidP="00DD67B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SS Corp</w:t>
            </w:r>
          </w:p>
        </w:tc>
        <w:tc>
          <w:tcPr>
            <w:tcW w:w="5071" w:type="dxa"/>
          </w:tcPr>
          <w:p w14:paraId="2A73B76F" w14:textId="1DBE821A" w:rsidR="00DD67B1" w:rsidRPr="005509BE" w:rsidRDefault="00DD67B1" w:rsidP="00DD67B1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Round-the-clock employee assistance program that provide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unseling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services</w:t>
            </w:r>
          </w:p>
          <w:p w14:paraId="3450D97E" w14:textId="77777777" w:rsidR="00DD67B1" w:rsidRPr="005509BE" w:rsidRDefault="00DD67B1" w:rsidP="00DD67B1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he </w:t>
            </w:r>
            <w:hyperlink r:id="rId5" w:history="1">
              <w:r w:rsidRPr="005509BE">
                <w:rPr>
                  <w:rFonts w:ascii="Times New Roman" w:eastAsia="Times New Roman" w:hAnsi="Times New Roman" w:cs="Times New Roman"/>
                  <w:bCs/>
                  <w:color w:val="000000"/>
                  <w:sz w:val="24"/>
                  <w:szCs w:val="24"/>
                  <w:shd w:val="clear" w:color="auto" w:fill="FFFFFF"/>
                </w:rPr>
                <w:t>HR chatbots automate responses</w:t>
              </w:r>
            </w:hyperlink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 to questions, accelerating resolutions</w:t>
            </w:r>
          </w:p>
          <w:p w14:paraId="1CB48B25" w14:textId="77777777" w:rsidR="00DD67B1" w:rsidRPr="005509BE" w:rsidRDefault="00DD67B1" w:rsidP="00DD67B1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nducting virtual mindfulness sessions</w:t>
            </w:r>
          </w:p>
          <w:p w14:paraId="554AD226" w14:textId="77777777" w:rsidR="00DD67B1" w:rsidRPr="005509BE" w:rsidRDefault="00DD67B1" w:rsidP="00DD67B1">
            <w:pPr>
              <w:pStyle w:val="ListParagraph"/>
              <w:numPr>
                <w:ilvl w:val="0"/>
                <w:numId w:val="3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gital detox to enable work-life balance</w:t>
            </w:r>
          </w:p>
          <w:p w14:paraId="0F661273" w14:textId="77777777" w:rsidR="00DD67B1" w:rsidRDefault="00DD67B1" w:rsidP="00DD67B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  <w:p w14:paraId="7A693691" w14:textId="59DE8DB5" w:rsidR="00DD67B1" w:rsidRPr="00441F6E" w:rsidRDefault="00DD67B1" w:rsidP="00DD67B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68" w:type="dxa"/>
          </w:tcPr>
          <w:p w14:paraId="796B0DC4" w14:textId="77777777" w:rsidR="00DD67B1" w:rsidRPr="005509BE" w:rsidRDefault="00DD67B1" w:rsidP="00DD67B1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1544DF">
              <w:rPr>
                <w:rFonts w:ascii="Times New Roman" w:hAnsi="Times New Roman" w:cs="Times New Roman"/>
                <w:sz w:val="24"/>
                <w:szCs w:val="24"/>
              </w:rPr>
              <w:t>Use of technology to promote mental wellbeing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FC11D0" w14:textId="7936CBE3" w:rsidR="00DD67B1" w:rsidRPr="005509BE" w:rsidRDefault="00DD67B1" w:rsidP="00DD67B1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Addressing 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related queries</w:t>
            </w:r>
          </w:p>
          <w:p w14:paraId="315F5FFF" w14:textId="53442AE8" w:rsidR="00DD67B1" w:rsidRPr="005509BE" w:rsidRDefault="00DD67B1" w:rsidP="00DD67B1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Digital detox</w:t>
            </w:r>
          </w:p>
        </w:tc>
        <w:tc>
          <w:tcPr>
            <w:tcW w:w="1417" w:type="dxa"/>
          </w:tcPr>
          <w:p w14:paraId="32F29546" w14:textId="5FF4F1E3" w:rsidR="00DD67B1" w:rsidRPr="005509BE" w:rsidRDefault="00DD67B1" w:rsidP="00DD67B1">
            <w:pPr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A41C8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1544DF" w:rsidRPr="005509BE" w14:paraId="7C2B1E3B" w14:textId="77777777" w:rsidTr="007A11E1">
        <w:tc>
          <w:tcPr>
            <w:tcW w:w="589" w:type="dxa"/>
          </w:tcPr>
          <w:p w14:paraId="791EE6F2" w14:textId="350201D1" w:rsidR="001544DF" w:rsidRDefault="001544DF" w:rsidP="001544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r. No.</w:t>
            </w:r>
          </w:p>
        </w:tc>
        <w:tc>
          <w:tcPr>
            <w:tcW w:w="2100" w:type="dxa"/>
          </w:tcPr>
          <w:p w14:paraId="318EC47B" w14:textId="290C7C2E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zations</w:t>
            </w:r>
          </w:p>
        </w:tc>
        <w:tc>
          <w:tcPr>
            <w:tcW w:w="5071" w:type="dxa"/>
          </w:tcPr>
          <w:p w14:paraId="4D14722F" w14:textId="5F04AE9A" w:rsidR="001544DF" w:rsidRPr="001544DF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54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ief description of Intervention </w:t>
            </w:r>
          </w:p>
        </w:tc>
        <w:tc>
          <w:tcPr>
            <w:tcW w:w="4568" w:type="dxa"/>
          </w:tcPr>
          <w:p w14:paraId="246D4433" w14:textId="51AB2522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Practices</w:t>
            </w:r>
          </w:p>
        </w:tc>
        <w:tc>
          <w:tcPr>
            <w:tcW w:w="1417" w:type="dxa"/>
          </w:tcPr>
          <w:p w14:paraId="0EDE2B2D" w14:textId="2DBC655D" w:rsidR="001544DF" w:rsidRDefault="001544DF" w:rsidP="001544DF">
            <w:pPr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DD67B1" w:rsidRPr="005509BE" w14:paraId="69D14271" w14:textId="77777777" w:rsidTr="007A11E1">
        <w:tc>
          <w:tcPr>
            <w:tcW w:w="589" w:type="dxa"/>
          </w:tcPr>
          <w:p w14:paraId="1F76BE31" w14:textId="48107807" w:rsidR="00DD67B1" w:rsidRPr="001544DF" w:rsidRDefault="00DD67B1" w:rsidP="00DD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4D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00" w:type="dxa"/>
          </w:tcPr>
          <w:p w14:paraId="296B1E21" w14:textId="21513C21" w:rsidR="00DD67B1" w:rsidRPr="005509BE" w:rsidRDefault="00DD67B1" w:rsidP="00DD67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InMobi</w:t>
            </w:r>
          </w:p>
        </w:tc>
        <w:tc>
          <w:tcPr>
            <w:tcW w:w="5071" w:type="dxa"/>
          </w:tcPr>
          <w:p w14:paraId="447C7A02" w14:textId="2E793A39" w:rsidR="00DD67B1" w:rsidRPr="005509BE" w:rsidRDefault="00DD67B1" w:rsidP="00DD67B1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Instructo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led yoga &amp; meditation session</w:t>
            </w:r>
          </w:p>
          <w:p w14:paraId="76616528" w14:textId="77777777" w:rsidR="00DD67B1" w:rsidRPr="005509BE" w:rsidRDefault="00DD67B1" w:rsidP="00DD67B1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‘No meeting Fridays’ policy </w:t>
            </w:r>
          </w:p>
          <w:p w14:paraId="41063171" w14:textId="77777777" w:rsidR="00DD67B1" w:rsidRDefault="00DD67B1" w:rsidP="00DD67B1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21 additional days of well-being related leaves </w:t>
            </w:r>
          </w:p>
          <w:p w14:paraId="0D6F9C4A" w14:textId="22A6DAB3" w:rsidR="00DD67B1" w:rsidRPr="001544DF" w:rsidRDefault="00DD67B1" w:rsidP="00DD67B1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41F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Sessions by trained mental health professionals</w:t>
            </w:r>
          </w:p>
        </w:tc>
        <w:tc>
          <w:tcPr>
            <w:tcW w:w="4568" w:type="dxa"/>
          </w:tcPr>
          <w:p w14:paraId="0DCB78DF" w14:textId="219699CA" w:rsidR="00DD67B1" w:rsidRPr="005509BE" w:rsidRDefault="00DD67B1" w:rsidP="00DD67B1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Employee well-being related leaves</w:t>
            </w:r>
            <w:r w:rsidRPr="005509BE">
              <w:rPr>
                <w:rFonts w:ascii="Times New Roman" w:hAnsi="Times New Roman" w:cs="Times New Roman"/>
                <w:color w:val="0A0A0A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51E8C4C3" w14:textId="313B7590" w:rsidR="00DD67B1" w:rsidRPr="005509BE" w:rsidRDefault="00DD67B1" w:rsidP="00DD67B1">
            <w:pPr>
              <w:ind w:left="2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731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DD67B1" w:rsidRPr="005509BE" w14:paraId="0E9ED852" w14:textId="2987C560" w:rsidTr="007A11E1">
        <w:tc>
          <w:tcPr>
            <w:tcW w:w="589" w:type="dxa"/>
          </w:tcPr>
          <w:p w14:paraId="338ACCF8" w14:textId="040327B1" w:rsidR="00DD67B1" w:rsidRPr="005509BE" w:rsidRDefault="00DD67B1" w:rsidP="00DD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00" w:type="dxa"/>
          </w:tcPr>
          <w:p w14:paraId="6EE60448" w14:textId="2C5614D0" w:rsidR="00DD67B1" w:rsidRPr="005509BE" w:rsidRDefault="00DD67B1" w:rsidP="00DD67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Intuit</w:t>
            </w:r>
          </w:p>
        </w:tc>
        <w:tc>
          <w:tcPr>
            <w:tcW w:w="5071" w:type="dxa"/>
          </w:tcPr>
          <w:p w14:paraId="7D694B59" w14:textId="68D09150" w:rsidR="00DD67B1" w:rsidRPr="005509BE" w:rsidRDefault="00DD67B1" w:rsidP="00DD67B1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Employee Assistance Program provides face-to-fac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ounseling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with qualified mental health experts</w:t>
            </w:r>
          </w:p>
          <w:p w14:paraId="663C619B" w14:textId="25B42C3E" w:rsidR="00DD67B1" w:rsidRDefault="00DD67B1" w:rsidP="00DD67B1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A digital mindfulness platform through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the 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‘Well-Mind’ program </w:t>
            </w:r>
          </w:p>
          <w:p w14:paraId="58E970F2" w14:textId="7BDCF1FD" w:rsidR="00DD67B1" w:rsidRPr="00775138" w:rsidRDefault="00DD67B1" w:rsidP="00DD67B1">
            <w:pPr>
              <w:pStyle w:val="ListParagraph"/>
              <w:numPr>
                <w:ilvl w:val="0"/>
                <w:numId w:val="3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77513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ffer an annual reimbursement to cover wellbeing related expenses</w:t>
            </w:r>
          </w:p>
        </w:tc>
        <w:tc>
          <w:tcPr>
            <w:tcW w:w="4568" w:type="dxa"/>
          </w:tcPr>
          <w:p w14:paraId="16F84635" w14:textId="1CBBD912" w:rsidR="00DD67B1" w:rsidRDefault="00DD67B1" w:rsidP="00DD67B1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seling</w:t>
            </w: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 services by mental health experts</w:t>
            </w:r>
          </w:p>
          <w:p w14:paraId="44848322" w14:textId="4CD809AE" w:rsidR="00DD67B1" w:rsidRPr="001544DF" w:rsidRDefault="00DD67B1" w:rsidP="00DD67B1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1544DF">
              <w:rPr>
                <w:rFonts w:ascii="Times New Roman" w:hAnsi="Times New Roman" w:cs="Times New Roman"/>
                <w:sz w:val="24"/>
                <w:szCs w:val="24"/>
              </w:rPr>
              <w:t>Use of digital platforms for promoting wellness</w:t>
            </w:r>
          </w:p>
        </w:tc>
        <w:tc>
          <w:tcPr>
            <w:tcW w:w="1417" w:type="dxa"/>
          </w:tcPr>
          <w:p w14:paraId="58ABACF8" w14:textId="6ACA7EE8" w:rsidR="00DD67B1" w:rsidRPr="005509BE" w:rsidRDefault="00DD67B1" w:rsidP="00DD67B1">
            <w:pPr>
              <w:ind w:left="21"/>
              <w:rPr>
                <w:rFonts w:ascii="Times New Roman" w:hAnsi="Times New Roman" w:cs="Times New Roman"/>
                <w:sz w:val="24"/>
                <w:szCs w:val="24"/>
              </w:rPr>
            </w:pPr>
            <w:r w:rsidRPr="001C731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1544DF" w:rsidRPr="005509BE" w14:paraId="681341B5" w14:textId="4D178FAB" w:rsidTr="007A11E1">
        <w:tc>
          <w:tcPr>
            <w:tcW w:w="589" w:type="dxa"/>
          </w:tcPr>
          <w:p w14:paraId="22CD6648" w14:textId="60585E9E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00" w:type="dxa"/>
          </w:tcPr>
          <w:p w14:paraId="3CD98A22" w14:textId="3191962A" w:rsidR="001544DF" w:rsidRPr="005509BE" w:rsidRDefault="001544DF" w:rsidP="001544D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Accenture</w:t>
            </w:r>
          </w:p>
        </w:tc>
        <w:tc>
          <w:tcPr>
            <w:tcW w:w="5071" w:type="dxa"/>
          </w:tcPr>
          <w:p w14:paraId="393AA532" w14:textId="77777777" w:rsidR="001544DF" w:rsidRPr="005509BE" w:rsidRDefault="001544DF" w:rsidP="001544DF">
            <w:pPr>
              <w:pStyle w:val="Heading3"/>
              <w:numPr>
                <w:ilvl w:val="0"/>
                <w:numId w:val="42"/>
              </w:numPr>
              <w:shd w:val="clear" w:color="auto" w:fill="FFFFFF"/>
              <w:spacing w:before="0" w:after="0"/>
              <w:ind w:left="744"/>
              <w:outlineLvl w:val="2"/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  <w:t>Live Well program to provide tools, resources, and incentives for their employees to achieve physical, mental and financial health, as well as to achieve overall work-life balance and wellness goals</w:t>
            </w:r>
          </w:p>
          <w:p w14:paraId="19E04423" w14:textId="77777777" w:rsidR="001544DF" w:rsidRPr="005509BE" w:rsidRDefault="001544DF" w:rsidP="001544DF">
            <w:pPr>
              <w:pStyle w:val="Heading3"/>
              <w:numPr>
                <w:ilvl w:val="0"/>
                <w:numId w:val="42"/>
              </w:numPr>
              <w:shd w:val="clear" w:color="auto" w:fill="FFFFFF"/>
              <w:spacing w:before="0" w:after="0"/>
              <w:ind w:left="744"/>
              <w:outlineLvl w:val="2"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  <w:t>Mental health advocates</w:t>
            </w:r>
          </w:p>
          <w:p w14:paraId="4BA2A571" w14:textId="77777777" w:rsidR="001544DF" w:rsidRPr="005509BE" w:rsidRDefault="001544DF" w:rsidP="001544DF">
            <w:pPr>
              <w:pStyle w:val="Heading3"/>
              <w:numPr>
                <w:ilvl w:val="0"/>
                <w:numId w:val="42"/>
              </w:numPr>
              <w:shd w:val="clear" w:color="auto" w:fill="FFFFFF"/>
              <w:spacing w:before="0" w:after="0"/>
              <w:ind w:left="744"/>
              <w:outlineLvl w:val="2"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  <w:t xml:space="preserve">Upgraded medical insurance policy by including mental health consultancy reimbursements for employees as well as dependent family members </w:t>
            </w:r>
          </w:p>
          <w:p w14:paraId="2091DF6F" w14:textId="77777777" w:rsidR="001544DF" w:rsidRDefault="001544DF" w:rsidP="001544DF">
            <w:pPr>
              <w:pStyle w:val="Heading3"/>
              <w:numPr>
                <w:ilvl w:val="0"/>
                <w:numId w:val="42"/>
              </w:numPr>
              <w:shd w:val="clear" w:color="auto" w:fill="FFFFFF"/>
              <w:spacing w:before="0" w:after="0"/>
              <w:ind w:left="744"/>
              <w:outlineLvl w:val="2"/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  <w:t>Provisioning healthcare services</w:t>
            </w:r>
            <w:r w:rsidRPr="005509BE"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24"/>
                <w:szCs w:val="24"/>
                <w:shd w:val="clear" w:color="auto" w:fill="FFFFFF"/>
              </w:rPr>
              <w:t xml:space="preserve"> through modern treatments as well as alternative treatments such as Ayurveda and homoeopathy</w:t>
            </w:r>
          </w:p>
          <w:p w14:paraId="74B3811B" w14:textId="77777777" w:rsidR="001544DF" w:rsidRDefault="001544DF" w:rsidP="001544DF"/>
          <w:p w14:paraId="5EF1A14D" w14:textId="77777777" w:rsidR="001544DF" w:rsidRDefault="001544DF" w:rsidP="001544DF"/>
          <w:p w14:paraId="73178341" w14:textId="256CEDF5" w:rsidR="001544DF" w:rsidRPr="001544DF" w:rsidRDefault="001544DF" w:rsidP="001544DF"/>
        </w:tc>
        <w:tc>
          <w:tcPr>
            <w:tcW w:w="4568" w:type="dxa"/>
          </w:tcPr>
          <w:p w14:paraId="720A1370" w14:textId="77777777" w:rsidR="001544DF" w:rsidRPr="005509BE" w:rsidRDefault="001544DF" w:rsidP="001544D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Offers modern as well as alternative healthcare treatments</w:t>
            </w:r>
          </w:p>
          <w:p w14:paraId="0798A089" w14:textId="77777777" w:rsidR="001544DF" w:rsidRPr="005509BE" w:rsidRDefault="001544DF" w:rsidP="001544DF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 xml:space="preserve">The Live Well program is for each employee, their spouse or domestic partner for a personal health assessment, wellness incentives and so </w:t>
            </w:r>
          </w:p>
          <w:p w14:paraId="4D9FDC92" w14:textId="77777777" w:rsidR="00775138" w:rsidRDefault="001544DF" w:rsidP="00775138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Inclusion of mental health consultancy reimbursements for employees as well as dependent family members   </w:t>
            </w:r>
          </w:p>
          <w:p w14:paraId="12206B47" w14:textId="39AA1978" w:rsidR="001544DF" w:rsidRPr="00775138" w:rsidRDefault="001544DF" w:rsidP="00775138">
            <w:pPr>
              <w:pStyle w:val="ListParagraph"/>
              <w:numPr>
                <w:ilvl w:val="0"/>
                <w:numId w:val="8"/>
              </w:numPr>
              <w:ind w:left="381"/>
              <w:rPr>
                <w:rFonts w:ascii="Times New Roman" w:hAnsi="Times New Roman" w:cs="Times New Roman"/>
                <w:sz w:val="24"/>
                <w:szCs w:val="24"/>
              </w:rPr>
            </w:pPr>
            <w:r w:rsidRPr="00775138">
              <w:rPr>
                <w:rFonts w:ascii="Times New Roman" w:hAnsi="Times New Roman" w:cs="Times New Roman"/>
                <w:sz w:val="24"/>
                <w:szCs w:val="24"/>
              </w:rPr>
              <w:t>Peer support in terms of mental health advocates who regularly reach out to their peers</w:t>
            </w:r>
          </w:p>
        </w:tc>
        <w:tc>
          <w:tcPr>
            <w:tcW w:w="1417" w:type="dxa"/>
          </w:tcPr>
          <w:p w14:paraId="1BEF6A57" w14:textId="6AE55C31" w:rsidR="001544DF" w:rsidRPr="005509BE" w:rsidRDefault="00DD67B1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544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44DF" w:rsidRPr="005509BE" w14:paraId="73481732" w14:textId="77777777" w:rsidTr="007A11E1">
        <w:tc>
          <w:tcPr>
            <w:tcW w:w="589" w:type="dxa"/>
          </w:tcPr>
          <w:p w14:paraId="5CB2DCEF" w14:textId="2C911E15" w:rsidR="001544DF" w:rsidRPr="001544DF" w:rsidRDefault="001544DF" w:rsidP="001544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44D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Sr. No.</w:t>
            </w:r>
          </w:p>
        </w:tc>
        <w:tc>
          <w:tcPr>
            <w:tcW w:w="2100" w:type="dxa"/>
          </w:tcPr>
          <w:p w14:paraId="54D29A42" w14:textId="563BD582" w:rsidR="001544DF" w:rsidRPr="001544DF" w:rsidRDefault="001544DF" w:rsidP="001544DF">
            <w:pPr>
              <w:pStyle w:val="Heading2"/>
              <w:shd w:val="clear" w:color="auto" w:fill="FFFFFF"/>
              <w:outlineLvl w:val="1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544D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ganizations</w:t>
            </w:r>
          </w:p>
        </w:tc>
        <w:tc>
          <w:tcPr>
            <w:tcW w:w="5071" w:type="dxa"/>
          </w:tcPr>
          <w:p w14:paraId="2E74C339" w14:textId="507AB9D0" w:rsidR="001544DF" w:rsidRPr="001544DF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154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ief description of Intervention </w:t>
            </w:r>
          </w:p>
        </w:tc>
        <w:tc>
          <w:tcPr>
            <w:tcW w:w="4568" w:type="dxa"/>
          </w:tcPr>
          <w:p w14:paraId="5072351A" w14:textId="0F373562" w:rsidR="001544DF" w:rsidRPr="001544DF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4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Practices</w:t>
            </w:r>
          </w:p>
        </w:tc>
        <w:tc>
          <w:tcPr>
            <w:tcW w:w="1417" w:type="dxa"/>
          </w:tcPr>
          <w:p w14:paraId="486C06A7" w14:textId="5407BBC1" w:rsidR="001544DF" w:rsidRDefault="001544DF" w:rsidP="001544DF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1544DF" w:rsidRPr="005509BE" w14:paraId="721BF892" w14:textId="77777777" w:rsidTr="007A11E1">
        <w:tc>
          <w:tcPr>
            <w:tcW w:w="589" w:type="dxa"/>
          </w:tcPr>
          <w:p w14:paraId="608B363F" w14:textId="2765FF67" w:rsidR="001544DF" w:rsidRPr="005509BE" w:rsidRDefault="001544DF" w:rsidP="001544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00" w:type="dxa"/>
          </w:tcPr>
          <w:p w14:paraId="7335E145" w14:textId="77777777" w:rsidR="001544DF" w:rsidRPr="005509BE" w:rsidRDefault="001544DF" w:rsidP="001544DF">
            <w:pPr>
              <w:pStyle w:val="Heading2"/>
              <w:shd w:val="clear" w:color="auto" w:fill="FFFFFF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houghtworks </w:t>
            </w:r>
          </w:p>
          <w:p w14:paraId="57ACF3AA" w14:textId="77777777" w:rsidR="001544DF" w:rsidRPr="005509BE" w:rsidRDefault="001544DF" w:rsidP="001544D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071" w:type="dxa"/>
          </w:tcPr>
          <w:p w14:paraId="0595C4DA" w14:textId="09C99485" w:rsidR="001544DF" w:rsidRPr="005D3D40" w:rsidRDefault="001544DF" w:rsidP="001544DF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D3D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Basic peer-to-peer counseling sessions</w:t>
            </w:r>
            <w:r w:rsidRPr="005509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5DADA374" w14:textId="77777777" w:rsidR="001544DF" w:rsidRPr="005D3D40" w:rsidRDefault="001544DF" w:rsidP="001544DF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D3D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Care program to support professional and personal development and well-being </w:t>
            </w:r>
          </w:p>
          <w:p w14:paraId="6964852F" w14:textId="155374A2" w:rsidR="001544DF" w:rsidRPr="005D3D40" w:rsidRDefault="001544DF" w:rsidP="001544DF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D3D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One-on-one personalised counseling sessions by trained mental health professionals</w:t>
            </w:r>
          </w:p>
          <w:p w14:paraId="4A30E9F6" w14:textId="77777777" w:rsidR="001544DF" w:rsidRDefault="001544DF" w:rsidP="001544DF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5D3D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Focused sessions on wellness</w:t>
            </w:r>
          </w:p>
          <w:p w14:paraId="210CA65D" w14:textId="631E5CFA" w:rsidR="001544DF" w:rsidRPr="00441F6E" w:rsidRDefault="001544DF" w:rsidP="001544DF">
            <w:pPr>
              <w:pStyle w:val="ListParagraph"/>
              <w:numPr>
                <w:ilvl w:val="0"/>
                <w:numId w:val="4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41F6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Physical activity sessions </w:t>
            </w:r>
          </w:p>
        </w:tc>
        <w:tc>
          <w:tcPr>
            <w:tcW w:w="4568" w:type="dxa"/>
          </w:tcPr>
          <w:p w14:paraId="0948B3C7" w14:textId="77777777" w:rsidR="001544DF" w:rsidRPr="005509BE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Office initiatives for employees to promote openness at the workplace and discuss issues around mental health</w:t>
            </w:r>
          </w:p>
          <w:p w14:paraId="2AC3554F" w14:textId="77777777" w:rsidR="001544DF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5509BE">
              <w:rPr>
                <w:rFonts w:ascii="Times New Roman" w:hAnsi="Times New Roman" w:cs="Times New Roman"/>
                <w:sz w:val="24"/>
                <w:szCs w:val="24"/>
              </w:rPr>
              <w:t>Peer support services</w:t>
            </w:r>
          </w:p>
          <w:p w14:paraId="7D56FCF2" w14:textId="19BAB520" w:rsidR="001544DF" w:rsidRPr="00E75E15" w:rsidRDefault="001544DF" w:rsidP="001544DF">
            <w:pPr>
              <w:pStyle w:val="ListParagraph"/>
              <w:numPr>
                <w:ilvl w:val="0"/>
                <w:numId w:val="6"/>
              </w:numPr>
              <w:ind w:left="381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E75E15">
              <w:rPr>
                <w:rFonts w:ascii="Times New Roman" w:hAnsi="Times New Roman" w:cs="Times New Roman"/>
                <w:sz w:val="24"/>
                <w:szCs w:val="24"/>
              </w:rPr>
              <w:t>Promotion of wellness and healthy lifestyles</w:t>
            </w:r>
          </w:p>
        </w:tc>
        <w:tc>
          <w:tcPr>
            <w:tcW w:w="1417" w:type="dxa"/>
          </w:tcPr>
          <w:p w14:paraId="0D32D4D7" w14:textId="07799698" w:rsidR="001544DF" w:rsidRPr="005509BE" w:rsidRDefault="00DD67B1" w:rsidP="001544DF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544DF" w:rsidRPr="005509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78F8D37" w14:textId="77777777" w:rsidR="00320FB3" w:rsidRDefault="00320FB3"/>
    <w:p w14:paraId="35749691" w14:textId="77777777" w:rsidR="00B47B00" w:rsidRDefault="00B47B00"/>
    <w:sectPr w:rsidR="00B47B00" w:rsidSect="00E75E15">
      <w:pgSz w:w="16838" w:h="11906" w:orient="landscape"/>
      <w:pgMar w:top="1134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C0CB4"/>
    <w:multiLevelType w:val="hybridMultilevel"/>
    <w:tmpl w:val="EC0C3FE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44740"/>
    <w:multiLevelType w:val="hybridMultilevel"/>
    <w:tmpl w:val="41FA85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1B1FA5"/>
    <w:multiLevelType w:val="hybridMultilevel"/>
    <w:tmpl w:val="7B9A1F6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E33DB"/>
    <w:multiLevelType w:val="hybridMultilevel"/>
    <w:tmpl w:val="36B8B70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5959C3"/>
    <w:multiLevelType w:val="hybridMultilevel"/>
    <w:tmpl w:val="20CECAA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4376D5"/>
    <w:multiLevelType w:val="hybridMultilevel"/>
    <w:tmpl w:val="41FA85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477DF5"/>
    <w:multiLevelType w:val="hybridMultilevel"/>
    <w:tmpl w:val="20CECAA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5249A4"/>
    <w:multiLevelType w:val="hybridMultilevel"/>
    <w:tmpl w:val="B2EC7E3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98177A"/>
    <w:multiLevelType w:val="hybridMultilevel"/>
    <w:tmpl w:val="989AB4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5E1E17"/>
    <w:multiLevelType w:val="hybridMultilevel"/>
    <w:tmpl w:val="7B9A1F6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F125FE"/>
    <w:multiLevelType w:val="hybridMultilevel"/>
    <w:tmpl w:val="72640122"/>
    <w:lvl w:ilvl="0" w:tplc="40090011">
      <w:start w:val="1"/>
      <w:numFmt w:val="decimal"/>
      <w:lvlText w:val="%1)"/>
      <w:lvlJc w:val="left"/>
      <w:pPr>
        <w:ind w:left="1439" w:hanging="360"/>
      </w:pPr>
    </w:lvl>
    <w:lvl w:ilvl="1" w:tplc="40090019" w:tentative="1">
      <w:start w:val="1"/>
      <w:numFmt w:val="lowerLetter"/>
      <w:lvlText w:val="%2."/>
      <w:lvlJc w:val="left"/>
      <w:pPr>
        <w:ind w:left="2159" w:hanging="360"/>
      </w:pPr>
    </w:lvl>
    <w:lvl w:ilvl="2" w:tplc="4009001B" w:tentative="1">
      <w:start w:val="1"/>
      <w:numFmt w:val="lowerRoman"/>
      <w:lvlText w:val="%3."/>
      <w:lvlJc w:val="right"/>
      <w:pPr>
        <w:ind w:left="2879" w:hanging="180"/>
      </w:pPr>
    </w:lvl>
    <w:lvl w:ilvl="3" w:tplc="4009000F" w:tentative="1">
      <w:start w:val="1"/>
      <w:numFmt w:val="decimal"/>
      <w:lvlText w:val="%4."/>
      <w:lvlJc w:val="left"/>
      <w:pPr>
        <w:ind w:left="3599" w:hanging="360"/>
      </w:pPr>
    </w:lvl>
    <w:lvl w:ilvl="4" w:tplc="40090019" w:tentative="1">
      <w:start w:val="1"/>
      <w:numFmt w:val="lowerLetter"/>
      <w:lvlText w:val="%5."/>
      <w:lvlJc w:val="left"/>
      <w:pPr>
        <w:ind w:left="4319" w:hanging="360"/>
      </w:pPr>
    </w:lvl>
    <w:lvl w:ilvl="5" w:tplc="4009001B" w:tentative="1">
      <w:start w:val="1"/>
      <w:numFmt w:val="lowerRoman"/>
      <w:lvlText w:val="%6."/>
      <w:lvlJc w:val="right"/>
      <w:pPr>
        <w:ind w:left="5039" w:hanging="180"/>
      </w:pPr>
    </w:lvl>
    <w:lvl w:ilvl="6" w:tplc="4009000F" w:tentative="1">
      <w:start w:val="1"/>
      <w:numFmt w:val="decimal"/>
      <w:lvlText w:val="%7."/>
      <w:lvlJc w:val="left"/>
      <w:pPr>
        <w:ind w:left="5759" w:hanging="360"/>
      </w:pPr>
    </w:lvl>
    <w:lvl w:ilvl="7" w:tplc="40090019" w:tentative="1">
      <w:start w:val="1"/>
      <w:numFmt w:val="lowerLetter"/>
      <w:lvlText w:val="%8."/>
      <w:lvlJc w:val="left"/>
      <w:pPr>
        <w:ind w:left="6479" w:hanging="360"/>
      </w:pPr>
    </w:lvl>
    <w:lvl w:ilvl="8" w:tplc="4009001B" w:tentative="1">
      <w:start w:val="1"/>
      <w:numFmt w:val="lowerRoman"/>
      <w:lvlText w:val="%9."/>
      <w:lvlJc w:val="right"/>
      <w:pPr>
        <w:ind w:left="7199" w:hanging="180"/>
      </w:pPr>
    </w:lvl>
  </w:abstractNum>
  <w:abstractNum w:abstractNumId="11" w15:restartNumberingAfterBreak="0">
    <w:nsid w:val="219C0A8D"/>
    <w:multiLevelType w:val="hybridMultilevel"/>
    <w:tmpl w:val="09B6D4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7C2B29"/>
    <w:multiLevelType w:val="hybridMultilevel"/>
    <w:tmpl w:val="2F96F9A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EF0A60"/>
    <w:multiLevelType w:val="hybridMultilevel"/>
    <w:tmpl w:val="7B9A1F6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930718"/>
    <w:multiLevelType w:val="hybridMultilevel"/>
    <w:tmpl w:val="71542E7A"/>
    <w:lvl w:ilvl="0" w:tplc="6E9839C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  <w:color w:val="000000" w:themeColor="text1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9B2B58"/>
    <w:multiLevelType w:val="hybridMultilevel"/>
    <w:tmpl w:val="20CECAAE"/>
    <w:lvl w:ilvl="0" w:tplc="40090011">
      <w:start w:val="1"/>
      <w:numFmt w:val="decimal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4B689F"/>
    <w:multiLevelType w:val="hybridMultilevel"/>
    <w:tmpl w:val="BE7C5018"/>
    <w:lvl w:ilvl="0" w:tplc="40090011">
      <w:start w:val="1"/>
      <w:numFmt w:val="decimal"/>
      <w:lvlText w:val="%1)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B8D072B"/>
    <w:multiLevelType w:val="hybridMultilevel"/>
    <w:tmpl w:val="41FA85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4A0238"/>
    <w:multiLevelType w:val="hybridMultilevel"/>
    <w:tmpl w:val="30C0998E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E21EAB"/>
    <w:multiLevelType w:val="hybridMultilevel"/>
    <w:tmpl w:val="AB8497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93366D"/>
    <w:multiLevelType w:val="hybridMultilevel"/>
    <w:tmpl w:val="41FA85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403280"/>
    <w:multiLevelType w:val="hybridMultilevel"/>
    <w:tmpl w:val="74E27B42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13173C"/>
    <w:multiLevelType w:val="hybridMultilevel"/>
    <w:tmpl w:val="41FA85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6D1200"/>
    <w:multiLevelType w:val="hybridMultilevel"/>
    <w:tmpl w:val="038C5E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6E6D18"/>
    <w:multiLevelType w:val="hybridMultilevel"/>
    <w:tmpl w:val="41FA85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3678B8"/>
    <w:multiLevelType w:val="hybridMultilevel"/>
    <w:tmpl w:val="41FA85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713337"/>
    <w:multiLevelType w:val="hybridMultilevel"/>
    <w:tmpl w:val="41FA85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B37A05"/>
    <w:multiLevelType w:val="hybridMultilevel"/>
    <w:tmpl w:val="41FA85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2908C1"/>
    <w:multiLevelType w:val="hybridMultilevel"/>
    <w:tmpl w:val="E66ECAC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1F535F"/>
    <w:multiLevelType w:val="hybridMultilevel"/>
    <w:tmpl w:val="41FA85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871A83"/>
    <w:multiLevelType w:val="hybridMultilevel"/>
    <w:tmpl w:val="41FA85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201389"/>
    <w:multiLevelType w:val="hybridMultilevel"/>
    <w:tmpl w:val="80B63B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D310E5"/>
    <w:multiLevelType w:val="hybridMultilevel"/>
    <w:tmpl w:val="30C0998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03110B2"/>
    <w:multiLevelType w:val="hybridMultilevel"/>
    <w:tmpl w:val="67C44DF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0720EF"/>
    <w:multiLevelType w:val="hybridMultilevel"/>
    <w:tmpl w:val="72640122"/>
    <w:lvl w:ilvl="0" w:tplc="FFFFFFFF">
      <w:start w:val="1"/>
      <w:numFmt w:val="decimal"/>
      <w:lvlText w:val="%1)"/>
      <w:lvlJc w:val="left"/>
      <w:pPr>
        <w:ind w:left="1439" w:hanging="360"/>
      </w:pPr>
    </w:lvl>
    <w:lvl w:ilvl="1" w:tplc="FFFFFFFF" w:tentative="1">
      <w:start w:val="1"/>
      <w:numFmt w:val="lowerLetter"/>
      <w:lvlText w:val="%2."/>
      <w:lvlJc w:val="left"/>
      <w:pPr>
        <w:ind w:left="2159" w:hanging="360"/>
      </w:pPr>
    </w:lvl>
    <w:lvl w:ilvl="2" w:tplc="FFFFFFFF" w:tentative="1">
      <w:start w:val="1"/>
      <w:numFmt w:val="lowerRoman"/>
      <w:lvlText w:val="%3."/>
      <w:lvlJc w:val="right"/>
      <w:pPr>
        <w:ind w:left="2879" w:hanging="180"/>
      </w:pPr>
    </w:lvl>
    <w:lvl w:ilvl="3" w:tplc="FFFFFFFF" w:tentative="1">
      <w:start w:val="1"/>
      <w:numFmt w:val="decimal"/>
      <w:lvlText w:val="%4."/>
      <w:lvlJc w:val="left"/>
      <w:pPr>
        <w:ind w:left="3599" w:hanging="360"/>
      </w:pPr>
    </w:lvl>
    <w:lvl w:ilvl="4" w:tplc="FFFFFFFF" w:tentative="1">
      <w:start w:val="1"/>
      <w:numFmt w:val="lowerLetter"/>
      <w:lvlText w:val="%5."/>
      <w:lvlJc w:val="left"/>
      <w:pPr>
        <w:ind w:left="4319" w:hanging="360"/>
      </w:pPr>
    </w:lvl>
    <w:lvl w:ilvl="5" w:tplc="FFFFFFFF" w:tentative="1">
      <w:start w:val="1"/>
      <w:numFmt w:val="lowerRoman"/>
      <w:lvlText w:val="%6."/>
      <w:lvlJc w:val="right"/>
      <w:pPr>
        <w:ind w:left="5039" w:hanging="180"/>
      </w:pPr>
    </w:lvl>
    <w:lvl w:ilvl="6" w:tplc="FFFFFFFF" w:tentative="1">
      <w:start w:val="1"/>
      <w:numFmt w:val="decimal"/>
      <w:lvlText w:val="%7."/>
      <w:lvlJc w:val="left"/>
      <w:pPr>
        <w:ind w:left="5759" w:hanging="360"/>
      </w:pPr>
    </w:lvl>
    <w:lvl w:ilvl="7" w:tplc="FFFFFFFF" w:tentative="1">
      <w:start w:val="1"/>
      <w:numFmt w:val="lowerLetter"/>
      <w:lvlText w:val="%8."/>
      <w:lvlJc w:val="left"/>
      <w:pPr>
        <w:ind w:left="6479" w:hanging="360"/>
      </w:pPr>
    </w:lvl>
    <w:lvl w:ilvl="8" w:tplc="FFFFFFFF" w:tentative="1">
      <w:start w:val="1"/>
      <w:numFmt w:val="lowerRoman"/>
      <w:lvlText w:val="%9."/>
      <w:lvlJc w:val="right"/>
      <w:pPr>
        <w:ind w:left="7199" w:hanging="180"/>
      </w:pPr>
    </w:lvl>
  </w:abstractNum>
  <w:abstractNum w:abstractNumId="35" w15:restartNumberingAfterBreak="0">
    <w:nsid w:val="65287796"/>
    <w:multiLevelType w:val="hybridMultilevel"/>
    <w:tmpl w:val="FC9C9E6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150634"/>
    <w:multiLevelType w:val="hybridMultilevel"/>
    <w:tmpl w:val="4748F06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904B52"/>
    <w:multiLevelType w:val="hybridMultilevel"/>
    <w:tmpl w:val="BF0A8466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391050"/>
    <w:multiLevelType w:val="hybridMultilevel"/>
    <w:tmpl w:val="0892043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BD27A3"/>
    <w:multiLevelType w:val="hybridMultilevel"/>
    <w:tmpl w:val="9938877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C4538A"/>
    <w:multiLevelType w:val="hybridMultilevel"/>
    <w:tmpl w:val="20CECAA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ED36F8"/>
    <w:multiLevelType w:val="multilevel"/>
    <w:tmpl w:val="2F90E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6FB13BE0"/>
    <w:multiLevelType w:val="hybridMultilevel"/>
    <w:tmpl w:val="64545D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6C43FD"/>
    <w:multiLevelType w:val="hybridMultilevel"/>
    <w:tmpl w:val="F29043A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481E75"/>
    <w:multiLevelType w:val="hybridMultilevel"/>
    <w:tmpl w:val="41FA85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8359BA"/>
    <w:multiLevelType w:val="hybridMultilevel"/>
    <w:tmpl w:val="41FA851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8C24AB"/>
    <w:multiLevelType w:val="hybridMultilevel"/>
    <w:tmpl w:val="7BDC0E6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8632675">
    <w:abstractNumId w:val="21"/>
  </w:num>
  <w:num w:numId="2" w16cid:durableId="507211089">
    <w:abstractNumId w:val="11"/>
  </w:num>
  <w:num w:numId="3" w16cid:durableId="1984507767">
    <w:abstractNumId w:val="43"/>
  </w:num>
  <w:num w:numId="4" w16cid:durableId="55127605">
    <w:abstractNumId w:val="0"/>
  </w:num>
  <w:num w:numId="5" w16cid:durableId="1372072632">
    <w:abstractNumId w:val="18"/>
  </w:num>
  <w:num w:numId="6" w16cid:durableId="1668559497">
    <w:abstractNumId w:val="46"/>
  </w:num>
  <w:num w:numId="7" w16cid:durableId="296838475">
    <w:abstractNumId w:val="38"/>
  </w:num>
  <w:num w:numId="8" w16cid:durableId="1577472281">
    <w:abstractNumId w:val="12"/>
  </w:num>
  <w:num w:numId="9" w16cid:durableId="1793137132">
    <w:abstractNumId w:val="36"/>
  </w:num>
  <w:num w:numId="10" w16cid:durableId="598174416">
    <w:abstractNumId w:val="31"/>
  </w:num>
  <w:num w:numId="11" w16cid:durableId="289364976">
    <w:abstractNumId w:val="19"/>
  </w:num>
  <w:num w:numId="12" w16cid:durableId="652412785">
    <w:abstractNumId w:val="42"/>
  </w:num>
  <w:num w:numId="13" w16cid:durableId="1422288804">
    <w:abstractNumId w:val="37"/>
  </w:num>
  <w:num w:numId="14" w16cid:durableId="1866138234">
    <w:abstractNumId w:val="16"/>
  </w:num>
  <w:num w:numId="15" w16cid:durableId="2021663014">
    <w:abstractNumId w:val="10"/>
  </w:num>
  <w:num w:numId="16" w16cid:durableId="99687824">
    <w:abstractNumId w:val="39"/>
  </w:num>
  <w:num w:numId="17" w16cid:durableId="1293245901">
    <w:abstractNumId w:val="15"/>
  </w:num>
  <w:num w:numId="18" w16cid:durableId="1570457340">
    <w:abstractNumId w:val="6"/>
  </w:num>
  <w:num w:numId="19" w16cid:durableId="214437442">
    <w:abstractNumId w:val="4"/>
  </w:num>
  <w:num w:numId="20" w16cid:durableId="2034962926">
    <w:abstractNumId w:val="28"/>
  </w:num>
  <w:num w:numId="21" w16cid:durableId="1319188086">
    <w:abstractNumId w:val="33"/>
  </w:num>
  <w:num w:numId="22" w16cid:durableId="2007201057">
    <w:abstractNumId w:val="14"/>
  </w:num>
  <w:num w:numId="23" w16cid:durableId="372078815">
    <w:abstractNumId w:val="35"/>
  </w:num>
  <w:num w:numId="24" w16cid:durableId="1873112920">
    <w:abstractNumId w:val="13"/>
  </w:num>
  <w:num w:numId="25" w16cid:durableId="547953183">
    <w:abstractNumId w:val="3"/>
  </w:num>
  <w:num w:numId="26" w16cid:durableId="1837114176">
    <w:abstractNumId w:val="22"/>
  </w:num>
  <w:num w:numId="27" w16cid:durableId="251667283">
    <w:abstractNumId w:val="24"/>
  </w:num>
  <w:num w:numId="28" w16cid:durableId="1391155744">
    <w:abstractNumId w:val="7"/>
  </w:num>
  <w:num w:numId="29" w16cid:durableId="161627207">
    <w:abstractNumId w:val="30"/>
  </w:num>
  <w:num w:numId="30" w16cid:durableId="1458447574">
    <w:abstractNumId w:val="27"/>
  </w:num>
  <w:num w:numId="31" w16cid:durableId="2099935861">
    <w:abstractNumId w:val="8"/>
  </w:num>
  <w:num w:numId="32" w16cid:durableId="1823502799">
    <w:abstractNumId w:val="41"/>
  </w:num>
  <w:num w:numId="33" w16cid:durableId="200821539">
    <w:abstractNumId w:val="23"/>
  </w:num>
  <w:num w:numId="34" w16cid:durableId="116918155">
    <w:abstractNumId w:val="5"/>
  </w:num>
  <w:num w:numId="35" w16cid:durableId="1213225774">
    <w:abstractNumId w:val="29"/>
  </w:num>
  <w:num w:numId="36" w16cid:durableId="1978996789">
    <w:abstractNumId w:val="25"/>
  </w:num>
  <w:num w:numId="37" w16cid:durableId="1432050033">
    <w:abstractNumId w:val="17"/>
  </w:num>
  <w:num w:numId="38" w16cid:durableId="1192843523">
    <w:abstractNumId w:val="45"/>
  </w:num>
  <w:num w:numId="39" w16cid:durableId="1447888731">
    <w:abstractNumId w:val="44"/>
  </w:num>
  <w:num w:numId="40" w16cid:durableId="1002244999">
    <w:abstractNumId w:val="1"/>
  </w:num>
  <w:num w:numId="41" w16cid:durableId="291788122">
    <w:abstractNumId w:val="26"/>
  </w:num>
  <w:num w:numId="42" w16cid:durableId="1470512467">
    <w:abstractNumId w:val="34"/>
  </w:num>
  <w:num w:numId="43" w16cid:durableId="2143498337">
    <w:abstractNumId w:val="32"/>
  </w:num>
  <w:num w:numId="44" w16cid:durableId="1496411325">
    <w:abstractNumId w:val="40"/>
  </w:num>
  <w:num w:numId="45" w16cid:durableId="779757765">
    <w:abstractNumId w:val="9"/>
  </w:num>
  <w:num w:numId="46" w16cid:durableId="1508671255">
    <w:abstractNumId w:val="20"/>
  </w:num>
  <w:num w:numId="47" w16cid:durableId="10964389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0MjAyMzIDAktzAyUdpeDU4uLM/DyQAuNaAF43GDUsAAAA"/>
  </w:docVars>
  <w:rsids>
    <w:rsidRoot w:val="0022265F"/>
    <w:rsid w:val="00014CCF"/>
    <w:rsid w:val="000677C1"/>
    <w:rsid w:val="000B617D"/>
    <w:rsid w:val="00105C14"/>
    <w:rsid w:val="00111706"/>
    <w:rsid w:val="001544DF"/>
    <w:rsid w:val="001A57F0"/>
    <w:rsid w:val="0022265F"/>
    <w:rsid w:val="00320FB3"/>
    <w:rsid w:val="00371E6A"/>
    <w:rsid w:val="003A55CA"/>
    <w:rsid w:val="003B171D"/>
    <w:rsid w:val="003F5F8A"/>
    <w:rsid w:val="00441F6E"/>
    <w:rsid w:val="005509BE"/>
    <w:rsid w:val="00557BD8"/>
    <w:rsid w:val="005959D7"/>
    <w:rsid w:val="005D3D40"/>
    <w:rsid w:val="005E6CAD"/>
    <w:rsid w:val="006149E1"/>
    <w:rsid w:val="00661C87"/>
    <w:rsid w:val="006640DA"/>
    <w:rsid w:val="006A3629"/>
    <w:rsid w:val="006F0ED7"/>
    <w:rsid w:val="00775138"/>
    <w:rsid w:val="007A11E1"/>
    <w:rsid w:val="008A27BD"/>
    <w:rsid w:val="008F16A4"/>
    <w:rsid w:val="009809AE"/>
    <w:rsid w:val="00B47B00"/>
    <w:rsid w:val="00B7605B"/>
    <w:rsid w:val="00BA0976"/>
    <w:rsid w:val="00BC01A4"/>
    <w:rsid w:val="00BE70EF"/>
    <w:rsid w:val="00BF4210"/>
    <w:rsid w:val="00C62D8D"/>
    <w:rsid w:val="00C70A79"/>
    <w:rsid w:val="00C85C78"/>
    <w:rsid w:val="00D42B18"/>
    <w:rsid w:val="00DD67B1"/>
    <w:rsid w:val="00E75E15"/>
    <w:rsid w:val="00EE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91BFB"/>
  <w15:chartTrackingRefBased/>
  <w15:docId w15:val="{52C84A43-72D2-49B7-B915-D6ABA96A6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65F"/>
    <w:rPr>
      <w:rFonts w:ascii="Calibri" w:eastAsia="Calibri" w:hAnsi="Calibri" w:cs="Calibri"/>
      <w:sz w:val="22"/>
      <w:szCs w:val="22"/>
      <w:lang w:val="en-US" w:bidi="gu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3D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265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FB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2265F"/>
    <w:rPr>
      <w:rFonts w:ascii="Calibri" w:eastAsia="Calibri" w:hAnsi="Calibri" w:cs="Calibri"/>
      <w:b/>
      <w:sz w:val="28"/>
      <w:szCs w:val="28"/>
      <w:lang w:val="en-US" w:bidi="gu-IN"/>
    </w:rPr>
  </w:style>
  <w:style w:type="paragraph" w:styleId="ListParagraph">
    <w:name w:val="List Paragraph"/>
    <w:basedOn w:val="Normal"/>
    <w:uiPriority w:val="34"/>
    <w:qFormat/>
    <w:rsid w:val="0022265F"/>
    <w:pPr>
      <w:ind w:left="720"/>
      <w:contextualSpacing/>
    </w:pPr>
  </w:style>
  <w:style w:type="table" w:styleId="TableGrid">
    <w:name w:val="Table Grid"/>
    <w:basedOn w:val="TableNormal"/>
    <w:uiPriority w:val="39"/>
    <w:rsid w:val="0022265F"/>
    <w:pPr>
      <w:spacing w:after="0" w:line="240" w:lineRule="auto"/>
    </w:pPr>
    <w:rPr>
      <w:rFonts w:ascii="Calibri" w:eastAsia="Calibri" w:hAnsi="Calibri" w:cs="Calibri"/>
      <w:sz w:val="22"/>
      <w:szCs w:val="22"/>
      <w:lang w:val="en-US" w:bidi="gu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11E1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3D4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bidi="gu-IN"/>
    </w:rPr>
  </w:style>
  <w:style w:type="paragraph" w:styleId="NormalWeb">
    <w:name w:val="Normal (Web)"/>
    <w:basedOn w:val="Normal"/>
    <w:uiPriority w:val="99"/>
    <w:unhideWhenUsed/>
    <w:rsid w:val="006640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r-SA"/>
    </w:rPr>
  </w:style>
  <w:style w:type="character" w:styleId="Emphasis">
    <w:name w:val="Emphasis"/>
    <w:basedOn w:val="DefaultParagraphFont"/>
    <w:uiPriority w:val="20"/>
    <w:qFormat/>
    <w:rsid w:val="006640DA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B47B00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FB3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bidi="gu-IN"/>
    </w:rPr>
  </w:style>
  <w:style w:type="character" w:styleId="FollowedHyperlink">
    <w:name w:val="FollowedHyperlink"/>
    <w:basedOn w:val="DefaultParagraphFont"/>
    <w:uiPriority w:val="99"/>
    <w:semiHidden/>
    <w:unhideWhenUsed/>
    <w:rsid w:val="003F5F8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0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3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65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9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8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3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5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6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3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7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9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nalyticsindiamag.com/chatbots-in-mental-health-friendly-but-not-too-friendly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481</Words>
  <Characters>844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urva Kumar Pandya</dc:creator>
  <cp:keywords/>
  <dc:description/>
  <cp:lastModifiedBy>Apurva Kumar Pandya</cp:lastModifiedBy>
  <cp:revision>2</cp:revision>
  <dcterms:created xsi:type="dcterms:W3CDTF">2022-04-14T16:55:00Z</dcterms:created>
  <dcterms:modified xsi:type="dcterms:W3CDTF">2022-04-14T16:55:00Z</dcterms:modified>
</cp:coreProperties>
</file>